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86C5F" w14:textId="7131C797" w:rsidR="00C3487C" w:rsidRPr="00F02AF3" w:rsidRDefault="0013266E" w:rsidP="007E79FA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7E79FA" w:rsidRPr="00F02A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erials</w:t>
      </w:r>
    </w:p>
    <w:p w14:paraId="61CA2E32" w14:textId="146E49D5" w:rsidR="00C3487C" w:rsidRPr="00F02AF3" w:rsidRDefault="00C3487C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DD4F6E" w14:textId="3C6F4803" w:rsidR="0013266E" w:rsidRPr="00F02AF3" w:rsidRDefault="0013266E" w:rsidP="007E79F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t xml:space="preserve">Title: Soil nutrient management drives diversity, community association and functional structure of rhizosphere bacteriome under vegetable crop production </w:t>
      </w:r>
    </w:p>
    <w:p w14:paraId="593CE9B4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7F8B75" w14:textId="316C0D9B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F02AF3">
        <w:rPr>
          <w:rFonts w:ascii="Times New Roman" w:hAnsi="Times New Roman" w:cs="Times New Roman"/>
          <w:sz w:val="24"/>
          <w:szCs w:val="24"/>
        </w:rPr>
        <w:t>: Adekunle Raimi, Obinna T. Ezeokoli, Rasheed Adeleke</w:t>
      </w:r>
      <w:r w:rsidRPr="00F02AF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*</w:t>
      </w:r>
    </w:p>
    <w:p w14:paraId="38C6C34F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D703D18" w14:textId="5C3AE72E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filiation</w:t>
      </w:r>
    </w:p>
    <w:p w14:paraId="0315D6EF" w14:textId="3C3F8F7B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>Unit for Environmental Sciences and Management, North-West University, Potchefstroom, 2520, South Africa</w:t>
      </w:r>
    </w:p>
    <w:p w14:paraId="77E3309D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1CCF42A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>*Corresponding author</w:t>
      </w:r>
    </w:p>
    <w:p w14:paraId="0EBFED37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>Rasheed Adeleke, PhD</w:t>
      </w:r>
    </w:p>
    <w:p w14:paraId="73FC176A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Email: </w:t>
      </w:r>
      <w:r w:rsidRPr="00F02AF3">
        <w:rPr>
          <w:rStyle w:val="Hyperlink"/>
          <w:rFonts w:ascii="Times New Roman" w:hAnsi="Times New Roman" w:cs="Times New Roman"/>
          <w:color w:val="000000"/>
          <w:sz w:val="24"/>
          <w:szCs w:val="24"/>
        </w:rPr>
        <w:t>rasheed.adeleke@nwu.ac.za</w:t>
      </w:r>
    </w:p>
    <w:p w14:paraId="291B45CE" w14:textId="1032D5A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>Phone no: +27 </w:t>
      </w:r>
      <w:r w:rsidR="00640407">
        <w:rPr>
          <w:rFonts w:ascii="Times New Roman" w:hAnsi="Times New Roman" w:cs="Times New Roman"/>
          <w:color w:val="000000"/>
          <w:sz w:val="24"/>
          <w:szCs w:val="24"/>
        </w:rPr>
        <w:t>018 299 2495</w:t>
      </w:r>
    </w:p>
    <w:p w14:paraId="1651B2E6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Address: Unit for Environmental Sciences and Management, North-West University. </w:t>
      </w:r>
    </w:p>
    <w:p w14:paraId="5748EAD5" w14:textId="77777777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365DFF2" w14:textId="472E45C8" w:rsidR="0013266E" w:rsidRPr="00F02AF3" w:rsidRDefault="0013266E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02AF3">
        <w:rPr>
          <w:rFonts w:ascii="Times New Roman" w:hAnsi="Times New Roman" w:cs="Times New Roman"/>
          <w:b/>
          <w:sz w:val="24"/>
          <w:szCs w:val="24"/>
        </w:rPr>
        <w:t>ORCID</w:t>
      </w:r>
      <w:r w:rsidRPr="00F02AF3">
        <w:rPr>
          <w:rFonts w:ascii="Times New Roman" w:hAnsi="Times New Roman" w:cs="Times New Roman"/>
          <w:sz w:val="24"/>
          <w:szCs w:val="24"/>
        </w:rPr>
        <w:t xml:space="preserve">: 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AR, 0000-0001-6437-6419; OTE, </w:t>
      </w:r>
      <w:r w:rsidRPr="00F02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000-0003-1819-8804;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02A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, 0000-0002-8974-422X.</w:t>
      </w:r>
    </w:p>
    <w:p w14:paraId="65BDD01D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3B6CA93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3D794CA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663628A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76FB2B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95B8D8E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8F4B045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EA024D2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948214B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253C70F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7763002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2C71025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64066EF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7EFE797" w14:textId="77777777" w:rsidR="007E79FA" w:rsidRPr="00F02AF3" w:rsidRDefault="007E79FA" w:rsidP="007E79F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ED9E52C" w14:textId="32B30C18" w:rsidR="00AF3D92" w:rsidRPr="00F02AF3" w:rsidRDefault="00AF3D92" w:rsidP="007E79FA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F02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 xml:space="preserve">Supplementary </w:t>
      </w:r>
      <w:r w:rsidR="0013266E" w:rsidRPr="00F02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Ta</w:t>
      </w:r>
      <w:r w:rsidR="007E79FA" w:rsidRPr="00F02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bles</w:t>
      </w:r>
    </w:p>
    <w:p w14:paraId="55519154" w14:textId="77777777" w:rsidR="007E79FA" w:rsidRPr="00F02AF3" w:rsidRDefault="007E79FA" w:rsidP="007E79FA">
      <w:pPr>
        <w:rPr>
          <w:sz w:val="24"/>
          <w:szCs w:val="24"/>
        </w:rPr>
      </w:pPr>
    </w:p>
    <w:p w14:paraId="5662BB9B" w14:textId="04399DA2" w:rsidR="00AF3D92" w:rsidRPr="00F02AF3" w:rsidRDefault="0028593F" w:rsidP="007E79F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AF3D92" w:rsidRPr="00F02A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75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Per</w:t>
      </w:r>
      <w:r w:rsidR="00CF0A40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utational </w:t>
      </w:r>
      <w:r w:rsidR="0000710E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ultivariate </w:t>
      </w:r>
      <w:r w:rsidR="00CF0A40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alysis of variance (PER</w:t>
      </w:r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ANOVA</w:t>
      </w:r>
      <w:r w:rsidR="00CF0A40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ased on Bray-</w:t>
      </w:r>
      <w:proofErr w:type="gramStart"/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urtis</w:t>
      </w:r>
      <w:proofErr w:type="gramEnd"/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ssimilarities using the bacterial community abundance data</w:t>
      </w:r>
      <w:r w:rsidR="00D46F3B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AF3D92" w:rsidRPr="00F02A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655"/>
        <w:gridCol w:w="1306"/>
        <w:gridCol w:w="1523"/>
        <w:gridCol w:w="1390"/>
      </w:tblGrid>
      <w:tr w:rsidR="0001531C" w:rsidRPr="00F02AF3" w14:paraId="1A584F22" w14:textId="77777777" w:rsidTr="00C807F9">
        <w:trPr>
          <w:trHeight w:val="509"/>
        </w:trPr>
        <w:tc>
          <w:tcPr>
            <w:tcW w:w="3632" w:type="dxa"/>
            <w:tcBorders>
              <w:top w:val="single" w:sz="4" w:space="0" w:color="auto"/>
              <w:bottom w:val="nil"/>
            </w:tcBorders>
            <w:hideMark/>
          </w:tcPr>
          <w:p w14:paraId="42036F2D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CE1E6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ERMANOV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2F226" w14:textId="77777777" w:rsidR="0001531C" w:rsidRPr="00F02AF3" w:rsidRDefault="0001531C" w:rsidP="000833E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MDISP</w:t>
            </w:r>
          </w:p>
        </w:tc>
      </w:tr>
      <w:tr w:rsidR="0001531C" w:rsidRPr="00F02AF3" w14:paraId="0FC160AC" w14:textId="77777777" w:rsidTr="00C807F9">
        <w:trPr>
          <w:trHeight w:val="494"/>
        </w:trPr>
        <w:tc>
          <w:tcPr>
            <w:tcW w:w="36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E0880B" w14:textId="50F14A63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xed factor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FECC7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B85E2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BDEAF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AA02A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01531C" w:rsidRPr="00F02AF3" w14:paraId="0F0C0EEE" w14:textId="77777777" w:rsidTr="00C807F9">
        <w:trPr>
          <w:trHeight w:val="324"/>
        </w:trPr>
        <w:tc>
          <w:tcPr>
            <w:tcW w:w="3632" w:type="dxa"/>
            <w:tcBorders>
              <w:top w:val="single" w:sz="4" w:space="0" w:color="auto"/>
            </w:tcBorders>
            <w:noWrap/>
            <w:hideMark/>
          </w:tcPr>
          <w:p w14:paraId="08A64F8C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6F467603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7D2A4E37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7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5B07A15E" w14:textId="2D337BA8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4EC68A0F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01531C" w:rsidRPr="00F02AF3" w14:paraId="64F03685" w14:textId="77777777" w:rsidTr="00C807F9">
        <w:trPr>
          <w:trHeight w:val="324"/>
        </w:trPr>
        <w:tc>
          <w:tcPr>
            <w:tcW w:w="3632" w:type="dxa"/>
            <w:noWrap/>
            <w:hideMark/>
          </w:tcPr>
          <w:p w14:paraId="5CA578E1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tiliser type</w:t>
            </w:r>
          </w:p>
        </w:tc>
        <w:tc>
          <w:tcPr>
            <w:tcW w:w="655" w:type="dxa"/>
            <w:noWrap/>
            <w:hideMark/>
          </w:tcPr>
          <w:p w14:paraId="531B4753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588C1118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4</w:t>
            </w:r>
          </w:p>
        </w:tc>
        <w:tc>
          <w:tcPr>
            <w:tcW w:w="1523" w:type="dxa"/>
            <w:noWrap/>
            <w:hideMark/>
          </w:tcPr>
          <w:p w14:paraId="1078ACAC" w14:textId="611A1DD0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90" w:type="dxa"/>
            <w:noWrap/>
            <w:hideMark/>
          </w:tcPr>
          <w:p w14:paraId="00850BFE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</w:t>
            </w:r>
          </w:p>
        </w:tc>
      </w:tr>
      <w:tr w:rsidR="0001531C" w:rsidRPr="00F02AF3" w14:paraId="289FE052" w14:textId="77777777" w:rsidTr="00C807F9">
        <w:trPr>
          <w:trHeight w:val="324"/>
        </w:trPr>
        <w:tc>
          <w:tcPr>
            <w:tcW w:w="3632" w:type="dxa"/>
            <w:noWrap/>
            <w:hideMark/>
          </w:tcPr>
          <w:p w14:paraId="6E687CEE" w14:textId="7FC08FAD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nt </w:t>
            </w:r>
            <w:r w:rsidR="00A47F6A"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655" w:type="dxa"/>
            <w:noWrap/>
            <w:hideMark/>
          </w:tcPr>
          <w:p w14:paraId="398DB6E4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06" w:type="dxa"/>
            <w:noWrap/>
            <w:hideMark/>
          </w:tcPr>
          <w:p w14:paraId="0CAE0932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5</w:t>
            </w:r>
          </w:p>
        </w:tc>
        <w:tc>
          <w:tcPr>
            <w:tcW w:w="1523" w:type="dxa"/>
            <w:noWrap/>
            <w:hideMark/>
          </w:tcPr>
          <w:p w14:paraId="0BA377C4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1390" w:type="dxa"/>
            <w:noWrap/>
            <w:hideMark/>
          </w:tcPr>
          <w:p w14:paraId="19366150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</w:tr>
      <w:tr w:rsidR="0001531C" w:rsidRPr="00F02AF3" w14:paraId="44AAC05D" w14:textId="77777777" w:rsidTr="00C807F9">
        <w:trPr>
          <w:trHeight w:val="324"/>
        </w:trPr>
        <w:tc>
          <w:tcPr>
            <w:tcW w:w="3632" w:type="dxa"/>
            <w:noWrap/>
          </w:tcPr>
          <w:p w14:paraId="186D7A7D" w14:textId="6AF9276F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rtiliser type: Plant </w:t>
            </w:r>
            <w:r w:rsidR="00A47F6A"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655" w:type="dxa"/>
            <w:noWrap/>
          </w:tcPr>
          <w:p w14:paraId="3B00D8F0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06" w:type="dxa"/>
            <w:noWrap/>
          </w:tcPr>
          <w:p w14:paraId="2A8F4CA0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2</w:t>
            </w:r>
          </w:p>
        </w:tc>
        <w:tc>
          <w:tcPr>
            <w:tcW w:w="1523" w:type="dxa"/>
            <w:noWrap/>
          </w:tcPr>
          <w:p w14:paraId="567B5D02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390" w:type="dxa"/>
            <w:noWrap/>
          </w:tcPr>
          <w:p w14:paraId="55ABE91F" w14:textId="77777777" w:rsidR="0001531C" w:rsidRPr="00F02AF3" w:rsidRDefault="0001531C" w:rsidP="007E79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</w:p>
        </w:tc>
      </w:tr>
    </w:tbl>
    <w:p w14:paraId="108F0460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A78747" w14:textId="1248F7DF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02AF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02AF3">
        <w:rPr>
          <w:rFonts w:ascii="Times New Roman" w:hAnsi="Times New Roman" w:cs="Times New Roman"/>
          <w:sz w:val="24"/>
          <w:szCs w:val="24"/>
        </w:rPr>
        <w:t xml:space="preserve">- degree of freedom, P &lt; 0.05, P-value is based on 999 permutations using the </w:t>
      </w:r>
      <w:proofErr w:type="spellStart"/>
      <w:r w:rsidRPr="00F02AF3">
        <w:rPr>
          <w:rFonts w:ascii="Times New Roman" w:hAnsi="Times New Roman" w:cs="Times New Roman"/>
          <w:sz w:val="24"/>
          <w:szCs w:val="24"/>
        </w:rPr>
        <w:t>adonis</w:t>
      </w:r>
      <w:proofErr w:type="spellEnd"/>
      <w:r w:rsidR="00E80B23">
        <w:rPr>
          <w:rFonts w:ascii="Times New Roman" w:hAnsi="Times New Roman" w:cs="Times New Roman"/>
          <w:sz w:val="24"/>
          <w:szCs w:val="24"/>
        </w:rPr>
        <w:t xml:space="preserve"> </w:t>
      </w:r>
      <w:r w:rsidRPr="00F02AF3">
        <w:rPr>
          <w:rFonts w:ascii="Times New Roman" w:hAnsi="Times New Roman" w:cs="Times New Roman"/>
          <w:sz w:val="24"/>
          <w:szCs w:val="24"/>
        </w:rPr>
        <w:t xml:space="preserve">() function of the vegan package in R. ND; not </w:t>
      </w:r>
      <w:r w:rsidR="008A0F14" w:rsidRPr="00F02AF3">
        <w:rPr>
          <w:rFonts w:ascii="Times New Roman" w:hAnsi="Times New Roman" w:cs="Times New Roman"/>
          <w:sz w:val="24"/>
          <w:szCs w:val="24"/>
        </w:rPr>
        <w:t>determined.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D95AC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63AA05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7E670C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43FA0C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DC6B29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07E4B3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5E11E8" w14:textId="77777777" w:rsidR="00D54FE5" w:rsidRPr="00F02AF3" w:rsidRDefault="00D54FE5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4AB8B3" w14:textId="77777777" w:rsidR="00D54FE5" w:rsidRPr="00F02AF3" w:rsidRDefault="00D54FE5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E879A6" w14:textId="77777777" w:rsidR="00D54FE5" w:rsidRPr="00F02AF3" w:rsidRDefault="00D54FE5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9B9A16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F5E31B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618CB2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8506D8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96ECCC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22D259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E42846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847750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EBBF81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618D22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A19791" w14:textId="77777777" w:rsidR="009C20AA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FB5499" w14:textId="48A40419" w:rsidR="00AF3D92" w:rsidRPr="00F02AF3" w:rsidRDefault="009C20A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F3D92" w:rsidRPr="00F02A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833E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: Differentially abundant features between </w:t>
      </w:r>
      <w:r w:rsidR="003028F6" w:rsidRPr="00F02AF3">
        <w:rPr>
          <w:rFonts w:ascii="Times New Roman" w:hAnsi="Times New Roman" w:cs="Times New Roman"/>
          <w:sz w:val="24"/>
          <w:szCs w:val="24"/>
        </w:rPr>
        <w:t>the farms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9"/>
        <w:gridCol w:w="728"/>
        <w:gridCol w:w="1470"/>
        <w:gridCol w:w="1275"/>
        <w:gridCol w:w="1416"/>
      </w:tblGrid>
      <w:tr w:rsidR="000E23B1" w:rsidRPr="00F02AF3" w14:paraId="683A4634" w14:textId="3A7F9F7F" w:rsidTr="008776EF">
        <w:trPr>
          <w:trHeight w:val="288"/>
        </w:trPr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937E0" w14:textId="21F0E262" w:rsidR="00CD5EAA" w:rsidRPr="00F02AF3" w:rsidRDefault="00CD5EAA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us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154FB" w14:textId="20229267" w:rsidR="00CD5EAA" w:rsidRPr="00F02AF3" w:rsidRDefault="00CD5EAA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DA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75FB66" w14:textId="159805DA" w:rsidR="00CD5EAA" w:rsidRPr="00F02AF3" w:rsidRDefault="000E23B1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 unadjus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BEF891" w14:textId="3172C758" w:rsidR="00CD5EAA" w:rsidRPr="00F02AF3" w:rsidRDefault="000E23B1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 adjuste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6A68C" w14:textId="7106010A" w:rsidR="00CD5EAA" w:rsidRPr="00F02AF3" w:rsidRDefault="000E23B1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ificance</w:t>
            </w:r>
          </w:p>
        </w:tc>
      </w:tr>
      <w:tr w:rsidR="000E23B1" w:rsidRPr="00F02AF3" w14:paraId="7E899F27" w14:textId="4F1E236C" w:rsidTr="008776EF">
        <w:trPr>
          <w:trHeight w:val="288"/>
        </w:trPr>
        <w:tc>
          <w:tcPr>
            <w:tcW w:w="2759" w:type="dxa"/>
            <w:tcBorders>
              <w:top w:val="single" w:sz="4" w:space="0" w:color="auto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2E2EDF68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ubrobacterales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BDD6EE" w:themeFill="accent5" w:themeFillTint="66"/>
            <w:noWrap/>
            <w:textDirection w:val="btLr"/>
            <w:vAlign w:val="center"/>
            <w:hideMark/>
          </w:tcPr>
          <w:p w14:paraId="32520D29" w14:textId="77777777" w:rsidR="00AA2F28" w:rsidRPr="00F02AF3" w:rsidRDefault="00AA2F28" w:rsidP="00653A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B</w:t>
            </w:r>
            <w:proofErr w:type="spellEnd"/>
          </w:p>
          <w:p w14:paraId="573D6C40" w14:textId="63E03544" w:rsidR="00AA2F28" w:rsidRPr="00F02AF3" w:rsidRDefault="00AA2F28" w:rsidP="00653A1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64135CF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5094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34F2C602" w14:textId="1077EED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95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BDD6EE" w:themeFill="accent5" w:themeFillTint="66"/>
            <w:vAlign w:val="bottom"/>
          </w:tcPr>
          <w:p w14:paraId="5241BB8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3C2A162C" w14:textId="1561779B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00AB9CA6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ubrobacter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2A53AFC" w14:textId="7E5C345F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213476D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509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2647DB5E" w14:textId="197E66A5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95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736207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8B76517" w14:textId="41AB926E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35A1706C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lsterale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D62C24B" w14:textId="3A87DA35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1C20D338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687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2AFCC458" w14:textId="17A7D19B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10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6E1D5F46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53264BEB" w14:textId="734EFC3D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1EADDE1A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opionibacteriaceae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F2E4E82" w14:textId="62F7A29D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657B64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926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0CE2396F" w14:textId="469ED4D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70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382FA53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723D5BD6" w14:textId="1F495501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7F3B5DB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Virgisporangium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3866203" w14:textId="68B5C69B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75B075D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096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1F3020E5" w14:textId="6BBE117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54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B4EB8AA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0D82AEDD" w14:textId="7CC74345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36F92837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ntotheonellaceae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F88890B" w14:textId="05E1B30B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3626495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456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4A2853FF" w14:textId="545170D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036CA582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79B8559F" w14:textId="21F1CB82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697B14F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egetibacter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1DF7EC0" w14:textId="589EA229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4FE72CF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124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51D4DE18" w14:textId="08340D19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3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41905AE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544B1BD0" w14:textId="6134CA74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2FB99FB0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ordella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F2FDE34" w14:textId="6EDCC3C5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52BC0DE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482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DD6EE" w:themeFill="accent5" w:themeFillTint="66"/>
            <w:noWrap/>
            <w:vAlign w:val="bottom"/>
            <w:hideMark/>
          </w:tcPr>
          <w:p w14:paraId="5B612CE1" w14:textId="54FEEC4C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3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BDD6EE" w:themeFill="accent5" w:themeFillTint="66"/>
            <w:vAlign w:val="bottom"/>
          </w:tcPr>
          <w:p w14:paraId="4147B236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4CC55C5A" w14:textId="303CB079" w:rsidTr="008776EF">
        <w:trPr>
          <w:trHeight w:val="288"/>
        </w:trPr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076D766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cidobacteria</w:t>
            </w:r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A323FEB" w14:textId="140E4C71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31CD7C6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805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74161B8" w14:textId="558D88FF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234AF17E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E224707" w14:textId="76F1CBBA" w:rsidTr="008776EF">
        <w:trPr>
          <w:trHeight w:val="288"/>
        </w:trPr>
        <w:tc>
          <w:tcPr>
            <w:tcW w:w="2759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74D1AB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rankiales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noWrap/>
            <w:textDirection w:val="btLr"/>
            <w:vAlign w:val="center"/>
            <w:hideMark/>
          </w:tcPr>
          <w:p w14:paraId="7E9C7950" w14:textId="45A6B299" w:rsidR="00AA2F28" w:rsidRPr="00F02AF3" w:rsidRDefault="00AA2F28" w:rsidP="00653A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S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bottom"/>
          </w:tcPr>
          <w:p w14:paraId="39360682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7926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F92594F" w14:textId="5E27D57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959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bottom"/>
          </w:tcPr>
          <w:p w14:paraId="3521969B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47D3FE15" w14:textId="2F2E2D57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40BB37A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licyclobacillaceae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F14AA6" w14:textId="6699F2CE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73C52C8B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277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520C802" w14:textId="32A4B51F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52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198E30D5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0296449D" w14:textId="70529C9D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AC73F7A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umebacillu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DAE89D" w14:textId="3800A40C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06FCBE9B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277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46646B9" w14:textId="36F242E3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52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2C4F32A4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35BAA81D" w14:textId="5D250FD9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9D2DE66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ubrobacter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AAE513" w14:textId="715FB425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2A36B8D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578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9F658DC" w14:textId="066D4D2F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88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71DDDA4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630BFFFF" w14:textId="07476595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4D02D09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eminicoccaceae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5C9D91" w14:textId="01C4F1E1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14CCB86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006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DE99B61" w14:textId="0A9F1A9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15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5910BC8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37F8792A" w14:textId="37971E7E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E68C4DC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cillus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5519FD" w14:textId="77B8D62C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2C8F84BE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29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B97B875" w14:textId="133327EE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3B79964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6B8F7DB6" w14:textId="74573319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24D023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erribacillu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5A0C02" w14:textId="55FF7824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66F81EAE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595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095558E" w14:textId="498AA566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42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bottom"/>
          </w:tcPr>
          <w:p w14:paraId="50502C0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3BCFEB82" w14:textId="675CCD76" w:rsidTr="008776EF">
        <w:trPr>
          <w:trHeight w:val="288"/>
        </w:trPr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AD68CED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dellovibrio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3E949D3" w14:textId="5CED7A5E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AB6C254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1877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41BCB00" w14:textId="32BEBF1E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6E43101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3550EF74" w14:textId="4704634D" w:rsidTr="008776EF">
        <w:trPr>
          <w:trHeight w:val="288"/>
        </w:trPr>
        <w:tc>
          <w:tcPr>
            <w:tcW w:w="2759" w:type="dxa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328AB4D1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icrotrichales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noWrap/>
            <w:textDirection w:val="btLr"/>
            <w:vAlign w:val="center"/>
          </w:tcPr>
          <w:p w14:paraId="0E47808F" w14:textId="0B235DB2" w:rsidR="00AA2F28" w:rsidRPr="00F02AF3" w:rsidRDefault="00AA2F28" w:rsidP="00653A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bottom"/>
          </w:tcPr>
          <w:p w14:paraId="31024C7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8174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68E29F7" w14:textId="1FC05825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10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bottom"/>
          </w:tcPr>
          <w:p w14:paraId="0E6268C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1AB34CAB" w14:textId="06991F78" w:rsidTr="008776EF">
        <w:trPr>
          <w:trHeight w:val="288"/>
        </w:trPr>
        <w:tc>
          <w:tcPr>
            <w:tcW w:w="2759" w:type="dxa"/>
            <w:shd w:val="clear" w:color="auto" w:fill="FFE599" w:themeFill="accent4" w:themeFillTint="66"/>
            <w:noWrap/>
            <w:vAlign w:val="bottom"/>
          </w:tcPr>
          <w:p w14:paraId="7CFEF307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hermoactinomyces</w:t>
            </w:r>
            <w:proofErr w:type="spellEnd"/>
          </w:p>
        </w:tc>
        <w:tc>
          <w:tcPr>
            <w:tcW w:w="728" w:type="dxa"/>
            <w:vMerge/>
            <w:shd w:val="clear" w:color="auto" w:fill="FFE599" w:themeFill="accent4" w:themeFillTint="66"/>
            <w:noWrap/>
            <w:vAlign w:val="center"/>
          </w:tcPr>
          <w:p w14:paraId="5BBE5518" w14:textId="55F89668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shd w:val="clear" w:color="auto" w:fill="FFE599" w:themeFill="accent4" w:themeFillTint="66"/>
            <w:vAlign w:val="bottom"/>
          </w:tcPr>
          <w:p w14:paraId="13FB1BF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71520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</w:tcPr>
          <w:p w14:paraId="598FA2BD" w14:textId="1833BD8A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649</w:t>
            </w:r>
          </w:p>
        </w:tc>
        <w:tc>
          <w:tcPr>
            <w:tcW w:w="1389" w:type="dxa"/>
            <w:shd w:val="clear" w:color="auto" w:fill="FFE599" w:themeFill="accent4" w:themeFillTint="66"/>
            <w:vAlign w:val="bottom"/>
          </w:tcPr>
          <w:p w14:paraId="3B58FAB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7525CCC0" w14:textId="4DFA450A" w:rsidTr="008776EF">
        <w:trPr>
          <w:trHeight w:val="288"/>
        </w:trPr>
        <w:tc>
          <w:tcPr>
            <w:tcW w:w="2759" w:type="dxa"/>
            <w:shd w:val="clear" w:color="auto" w:fill="FFE599" w:themeFill="accent4" w:themeFillTint="66"/>
            <w:noWrap/>
            <w:vAlign w:val="bottom"/>
          </w:tcPr>
          <w:p w14:paraId="6B90EB53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rmoricola</w:t>
            </w:r>
          </w:p>
        </w:tc>
        <w:tc>
          <w:tcPr>
            <w:tcW w:w="728" w:type="dxa"/>
            <w:vMerge/>
            <w:shd w:val="clear" w:color="auto" w:fill="FFE599" w:themeFill="accent4" w:themeFillTint="66"/>
            <w:noWrap/>
            <w:vAlign w:val="center"/>
          </w:tcPr>
          <w:p w14:paraId="31A0B9A0" w14:textId="72F17396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shd w:val="clear" w:color="auto" w:fill="FFE599" w:themeFill="accent4" w:themeFillTint="66"/>
            <w:vAlign w:val="bottom"/>
          </w:tcPr>
          <w:p w14:paraId="784C51A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42096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</w:tcPr>
          <w:p w14:paraId="165175E7" w14:textId="4602E65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751</w:t>
            </w:r>
          </w:p>
        </w:tc>
        <w:tc>
          <w:tcPr>
            <w:tcW w:w="1389" w:type="dxa"/>
            <w:shd w:val="clear" w:color="auto" w:fill="FFE599" w:themeFill="accent4" w:themeFillTint="66"/>
            <w:vAlign w:val="bottom"/>
          </w:tcPr>
          <w:p w14:paraId="15376C7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2BEB341" w14:textId="397E7D42" w:rsidTr="008776EF">
        <w:trPr>
          <w:trHeight w:val="288"/>
        </w:trPr>
        <w:tc>
          <w:tcPr>
            <w:tcW w:w="2759" w:type="dxa"/>
            <w:shd w:val="clear" w:color="auto" w:fill="FFE599" w:themeFill="accent4" w:themeFillTint="66"/>
            <w:noWrap/>
            <w:vAlign w:val="bottom"/>
          </w:tcPr>
          <w:p w14:paraId="462CCE5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L500-29 marine group</w:t>
            </w:r>
          </w:p>
        </w:tc>
        <w:tc>
          <w:tcPr>
            <w:tcW w:w="728" w:type="dxa"/>
            <w:vMerge/>
            <w:shd w:val="clear" w:color="auto" w:fill="FFE599" w:themeFill="accent4" w:themeFillTint="66"/>
            <w:noWrap/>
            <w:vAlign w:val="center"/>
          </w:tcPr>
          <w:p w14:paraId="3FF40145" w14:textId="09B3BE7F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shd w:val="clear" w:color="auto" w:fill="FFE599" w:themeFill="accent4" w:themeFillTint="66"/>
            <w:vAlign w:val="bottom"/>
          </w:tcPr>
          <w:p w14:paraId="2FBE908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99481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  <w:vAlign w:val="bottom"/>
          </w:tcPr>
          <w:p w14:paraId="7FDC9A21" w14:textId="5324397F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284</w:t>
            </w:r>
          </w:p>
        </w:tc>
        <w:tc>
          <w:tcPr>
            <w:tcW w:w="1389" w:type="dxa"/>
            <w:shd w:val="clear" w:color="auto" w:fill="FFE599" w:themeFill="accent4" w:themeFillTint="66"/>
            <w:vAlign w:val="bottom"/>
          </w:tcPr>
          <w:p w14:paraId="44980F2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016C8DC4" w14:textId="288C67DA" w:rsidTr="008776EF">
        <w:trPr>
          <w:trHeight w:val="288"/>
        </w:trPr>
        <w:tc>
          <w:tcPr>
            <w:tcW w:w="2759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8EF9C8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ubgroup 6</w:t>
            </w:r>
          </w:p>
        </w:tc>
        <w:tc>
          <w:tcPr>
            <w:tcW w:w="728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6B53DD2C" w14:textId="6721240E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4C83A34A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155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6A81CEAB" w14:textId="23569AF6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697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2D78DDC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5DBB6C37" w14:textId="518393A6" w:rsidTr="008776EF">
        <w:trPr>
          <w:trHeight w:val="288"/>
        </w:trPr>
        <w:tc>
          <w:tcPr>
            <w:tcW w:w="2759" w:type="dxa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87404A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ouleothrix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6CF66B56" w14:textId="77777777" w:rsidR="00AA2F28" w:rsidRPr="00F02AF3" w:rsidRDefault="00AA2F28" w:rsidP="00653A1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  <w:p w14:paraId="2BBA378B" w14:textId="2C7F9E15" w:rsidR="00AA2F28" w:rsidRPr="00F02AF3" w:rsidRDefault="00AA2F28" w:rsidP="00653A1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vAlign w:val="bottom"/>
          </w:tcPr>
          <w:p w14:paraId="29919F0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9003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C3D364" w14:textId="5021539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46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vAlign w:val="bottom"/>
          </w:tcPr>
          <w:p w14:paraId="3FC41F5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171</w:t>
            </w:r>
          </w:p>
        </w:tc>
      </w:tr>
      <w:tr w:rsidR="000E23B1" w:rsidRPr="00F02AF3" w14:paraId="47AF7B47" w14:textId="11491A4A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A33650D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bgroup 10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0B89338" w14:textId="1320D0C9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23797D5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528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74FFD57" w14:textId="15BA2C06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4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3C82498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171</w:t>
            </w:r>
          </w:p>
        </w:tc>
      </w:tr>
      <w:tr w:rsidR="000E23B1" w:rsidRPr="00F02AF3" w14:paraId="65F35B63" w14:textId="0CA73ECB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21937F3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agenome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C842100" w14:textId="2AAE9952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697CF4FA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939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F12F962" w14:textId="0C77C2E8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4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0720999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171</w:t>
            </w:r>
          </w:p>
        </w:tc>
      </w:tr>
      <w:tr w:rsidR="000E23B1" w:rsidRPr="00F02AF3" w14:paraId="4F75363A" w14:textId="4D9C9F00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405D415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hodopirellula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A611C8" w14:textId="16D7A9A2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4886230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753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CDDF36" w14:textId="7AFC9FA9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4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0C8CA29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171</w:t>
            </w:r>
          </w:p>
        </w:tc>
      </w:tr>
      <w:tr w:rsidR="000E23B1" w:rsidRPr="00F02AF3" w14:paraId="55473F50" w14:textId="3416671F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AE3C77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errimona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528290" w14:textId="3C0870F1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6EDC216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766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062D513" w14:textId="22A82059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25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5A7EEE25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0DE9650F" w14:textId="7CE5E162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54BC73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ontibacter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2CE6032" w14:textId="46F65EB6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3CDFE1E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143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98FC01" w14:textId="71329736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83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1A04680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7D08EA7" w14:textId="760A3161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D6ADD1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UTCFX1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D6FBB3" w14:textId="06D83986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546B198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065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1FF1FE" w14:textId="1308D1F3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84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00153BD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1A08F974" w14:textId="70415D1E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FD56BE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ocardia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F561BC" w14:textId="35C23448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3205360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055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C77462A" w14:textId="5B99B016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60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169E3DC3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C85D6E7" w14:textId="48CDA64E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5569CAC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uldia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C561E7" w14:textId="7C46EB42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7BC3145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697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03AE18E" w14:textId="21EC27E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1471D99A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16947CDA" w14:textId="06A98183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59218D6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lastocatella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0CF9711" w14:textId="09767DE8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6B1B6CC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115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9DCEA32" w14:textId="17A33455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84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FDA28C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6FECFC76" w14:textId="0231C557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866F3E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seudogracilibacillu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5667245" w14:textId="6993D6FA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38573BB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517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16CD54" w14:textId="68AC62CD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05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4A6C4A2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03F9FC79" w14:textId="5F2A7CAE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9E35D2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edomicrobium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83BC56" w14:textId="0C9AC4BE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01E5D4B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17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ABCE85" w14:textId="2CA71005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05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7BFE10CD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148554C7" w14:textId="3BF00201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8574E54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ir4 lineage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864B1FA" w14:textId="02598DEB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9D8DA84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287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79F711" w14:textId="39EF3BE0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07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0189ABA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7A93D157" w14:textId="3765CCC0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A120CFD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asibacillu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8936AE" w14:textId="2AD96BBA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6783431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95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759CD2C" w14:textId="517097FA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576CC075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77A7FA76" w14:textId="11BE400C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3D2E85A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ouleothrix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286DFC" w14:textId="2CA5ED6E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2B5C86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955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ABF224B" w14:textId="7DD65632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143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4AABC588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570A2A4A" w14:textId="73E14A1D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406FB1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ir4 lineage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D097F49" w14:textId="08474313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5100E85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838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39A2E0" w14:textId="3D21B3F1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4E532A6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4CA14E2A" w14:textId="11D61E5F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05339F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thoniobacter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9A3354" w14:textId="68D26E69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486338C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481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3F683A6" w14:textId="4F85503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84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5E57E80C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6CC39A5" w14:textId="7FF2DF90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34088A8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opionibacterium</w:t>
            </w:r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DC78859" w14:textId="38D9E9D2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6607BDBF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402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D2ADFCB" w14:textId="3232E85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237787DB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2F75C671" w14:textId="3EDEAAC4" w:rsidTr="008776EF">
        <w:trPr>
          <w:trHeight w:val="288"/>
        </w:trPr>
        <w:tc>
          <w:tcPr>
            <w:tcW w:w="2759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CC408B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erpetosiphon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DD4C08E" w14:textId="5F138D78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32700D40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022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4147133" w14:textId="79184084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864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bottom"/>
          </w:tcPr>
          <w:p w14:paraId="7F49EC47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  <w:tr w:rsidR="000E23B1" w:rsidRPr="00F02AF3" w14:paraId="13886A21" w14:textId="70C2D3A8" w:rsidTr="008776EF">
        <w:trPr>
          <w:trHeight w:val="288"/>
        </w:trPr>
        <w:tc>
          <w:tcPr>
            <w:tcW w:w="2759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44A9A91" w14:textId="77777777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ceanobacillus</w:t>
            </w:r>
            <w:proofErr w:type="spellEnd"/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D188B62" w14:textId="48CC9D02" w:rsidR="00AA2F28" w:rsidRPr="00F02AF3" w:rsidRDefault="00AA2F28" w:rsidP="009E5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21118539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1116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9C28168" w14:textId="76E3ED3F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383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7D3ED4C1" w14:textId="77777777" w:rsidR="00AA2F28" w:rsidRPr="00F02AF3" w:rsidRDefault="00AA2F28" w:rsidP="009E5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30</w:t>
            </w:r>
          </w:p>
        </w:tc>
      </w:tr>
    </w:tbl>
    <w:p w14:paraId="735C352C" w14:textId="0C2C570B" w:rsidR="00AF3D92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 xml:space="preserve">Some of the significant features (significance </w:t>
      </w:r>
      <w:r w:rsidR="00DE0DCA" w:rsidRPr="00F02AF3">
        <w:rPr>
          <w:rFonts w:ascii="Times New Roman" w:hAnsi="Times New Roman" w:cs="Times New Roman"/>
          <w:sz w:val="24"/>
          <w:szCs w:val="24"/>
        </w:rPr>
        <w:t xml:space="preserve">p </w:t>
      </w:r>
      <w:r w:rsidRPr="00F02AF3">
        <w:rPr>
          <w:rFonts w:ascii="Times New Roman" w:hAnsi="Times New Roman" w:cs="Times New Roman"/>
          <w:sz w:val="24"/>
          <w:szCs w:val="24"/>
        </w:rPr>
        <w:t>≤ 0.0</w:t>
      </w:r>
      <w:r w:rsidR="00DE0DCA" w:rsidRPr="00F02AF3">
        <w:rPr>
          <w:rFonts w:ascii="Times New Roman" w:hAnsi="Times New Roman" w:cs="Times New Roman"/>
          <w:sz w:val="24"/>
          <w:szCs w:val="24"/>
        </w:rPr>
        <w:t>333</w:t>
      </w:r>
      <w:r w:rsidRPr="00F02AF3">
        <w:rPr>
          <w:rFonts w:ascii="Times New Roman" w:hAnsi="Times New Roman" w:cs="Times New Roman"/>
          <w:sz w:val="24"/>
          <w:szCs w:val="24"/>
        </w:rPr>
        <w:t xml:space="preserve">) </w:t>
      </w:r>
      <w:r w:rsidR="00BB6C3B" w:rsidRPr="00F02AF3">
        <w:rPr>
          <w:rFonts w:ascii="Times New Roman" w:hAnsi="Times New Roman" w:cs="Times New Roman"/>
          <w:sz w:val="24"/>
          <w:szCs w:val="24"/>
        </w:rPr>
        <w:t>from</w:t>
      </w:r>
      <w:r w:rsidRPr="00F02AF3">
        <w:rPr>
          <w:rFonts w:ascii="Times New Roman" w:hAnsi="Times New Roman" w:cs="Times New Roman"/>
          <w:sz w:val="24"/>
          <w:szCs w:val="24"/>
        </w:rPr>
        <w:t xml:space="preserve"> the 205 significant features</w:t>
      </w:r>
    </w:p>
    <w:p w14:paraId="48DA3776" w14:textId="77777777" w:rsidR="008776EF" w:rsidRPr="00F02AF3" w:rsidRDefault="008776EF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70DA3D" w14:textId="00579408" w:rsidR="00AF3D92" w:rsidRPr="00F02AF3" w:rsidRDefault="003028F6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833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F3D92" w:rsidRPr="00F02AF3">
        <w:rPr>
          <w:rFonts w:ascii="Times New Roman" w:hAnsi="Times New Roman" w:cs="Times New Roman"/>
          <w:sz w:val="24"/>
          <w:szCs w:val="24"/>
        </w:rPr>
        <w:t>: Differentially abundant features between organic and conventional farms</w:t>
      </w:r>
    </w:p>
    <w:tbl>
      <w:tblPr>
        <w:tblW w:w="8836" w:type="dxa"/>
        <w:jc w:val="center"/>
        <w:tblLook w:val="04A0" w:firstRow="1" w:lastRow="0" w:firstColumn="1" w:lastColumn="0" w:noHBand="0" w:noVBand="1"/>
      </w:tblPr>
      <w:tblGrid>
        <w:gridCol w:w="3591"/>
        <w:gridCol w:w="719"/>
        <w:gridCol w:w="1536"/>
        <w:gridCol w:w="1495"/>
        <w:gridCol w:w="1495"/>
      </w:tblGrid>
      <w:tr w:rsidR="008753EE" w:rsidRPr="00F02AF3" w14:paraId="4328036C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1661" w14:textId="77777777" w:rsidR="008753EE" w:rsidRPr="00F02AF3" w:rsidRDefault="008753EE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roup </w:t>
            </w: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(genus taxa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2DE8" w14:textId="77777777" w:rsidR="008753EE" w:rsidRPr="00F02AF3" w:rsidRDefault="008753EE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D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C644" w14:textId="4D0D90B1" w:rsidR="008753EE" w:rsidRPr="00F02AF3" w:rsidRDefault="008753EE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 unadjuste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0642" w14:textId="4D09374B" w:rsidR="008753EE" w:rsidRPr="00F02AF3" w:rsidRDefault="008753EE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 adjuste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C681" w14:textId="77777777" w:rsidR="008753EE" w:rsidRPr="00F02AF3" w:rsidRDefault="008753EE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ificance</w:t>
            </w:r>
          </w:p>
        </w:tc>
      </w:tr>
      <w:tr w:rsidR="00FE6B82" w:rsidRPr="00F02AF3" w14:paraId="498F3BDD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1819C7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Rubrobacteria</w:t>
            </w:r>
            <w:proofErr w:type="spellEnd"/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  <w:noWrap/>
            <w:textDirection w:val="btLr"/>
            <w:vAlign w:val="center"/>
            <w:hideMark/>
          </w:tcPr>
          <w:p w14:paraId="650F7B1E" w14:textId="7BD6490D" w:rsidR="00FE6B82" w:rsidRPr="00F02AF3" w:rsidRDefault="00FE6B82" w:rsidP="00FE6B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            </w:t>
            </w: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rganic</w:t>
            </w:r>
          </w:p>
          <w:p w14:paraId="44A1D570" w14:textId="42AF573D" w:rsidR="00FE6B82" w:rsidRPr="00F02AF3" w:rsidRDefault="00FE6B82" w:rsidP="00FE6B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860421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18127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5922AF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12183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944BFF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74AE7566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F8743D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ubrobacterales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9011AA" w14:textId="3971FD4E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0287DE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181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2312B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121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91996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2E158726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DAB892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Rubrobacteriaceae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E7B63E" w14:textId="51CE1216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47565E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181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C938E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121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99C1B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62C4E203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EE7946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Rubrobacter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AF3C4E" w14:textId="2384B023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A98049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181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AB456A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121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92C5A2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3E72C621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1F8174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Elsterales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B61C59" w14:textId="3387AEEB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6A8108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31627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E51619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3810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8DC993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39EF7D8C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27C152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ropionibacteriaceae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303EC2" w14:textId="69EE93E6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E45565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775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ACD10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851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DB71AC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2B78F355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B023D9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Virgisporangium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5C1A52" w14:textId="5BC0AADE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6A7123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559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83322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2121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27749C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1652C205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1BBFE5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Geminicoccaceae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9DA0FC" w14:textId="799B0EF9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35D9DC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9014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F39F92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5096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3D64E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9014667</w:t>
            </w:r>
          </w:p>
        </w:tc>
      </w:tr>
      <w:tr w:rsidR="00FE6B82" w:rsidRPr="00F02AF3" w14:paraId="2214ED86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7FEA0557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icrococcales</w:t>
            </w:r>
            <w:proofErr w:type="spellEnd"/>
          </w:p>
        </w:tc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noWrap/>
            <w:textDirection w:val="btLr"/>
            <w:vAlign w:val="center"/>
          </w:tcPr>
          <w:p w14:paraId="7D8E14C3" w14:textId="317DD650" w:rsidR="00FE6B82" w:rsidRPr="00F02AF3" w:rsidRDefault="00FE6B82" w:rsidP="00FE6B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                     </w:t>
            </w: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ventional</w:t>
            </w:r>
          </w:p>
          <w:p w14:paraId="4FDBDE67" w14:textId="2886C53E" w:rsidR="00FE6B82" w:rsidRPr="00F02AF3" w:rsidRDefault="00FE6B82" w:rsidP="00FE6B8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40F002B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297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52A5E70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810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419CAD4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2AE1C462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17E8E0C9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rmoricola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5C042DD9" w14:textId="457D9370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275FCBD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189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211B505F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5263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2FE70383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9014667</w:t>
            </w:r>
          </w:p>
        </w:tc>
      </w:tr>
      <w:tr w:rsidR="00FE6B82" w:rsidRPr="00F02AF3" w14:paraId="21E1158F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2379D13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500-29 marine group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A91A198" w14:textId="343DEA7E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FF106D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06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C9FDF3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2821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C42FF8B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236CC064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304C7E5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ymenobacteraceae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97577D3" w14:textId="0D51563C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A82DF7A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33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9C40EA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2016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1740E5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68519E54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E1D7520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500-29 marine group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B231A53" w14:textId="7FBFC2FD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CB5C9DB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464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50D990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5040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5B4331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9014667</w:t>
            </w:r>
          </w:p>
        </w:tc>
      </w:tr>
      <w:tr w:rsidR="00FE6B82" w:rsidRPr="00F02AF3" w14:paraId="6DACFCC1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E33E0D9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uteitalea</w:t>
            </w:r>
            <w:proofErr w:type="spellEnd"/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745A0A0" w14:textId="50B53525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52FF20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120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B645FC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419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4BAB3A6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7C8238CC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069691B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cultured actinobacterium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6F2075B" w14:textId="2F483B58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E10D9AC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47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77B4405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3274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EED57ED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020136</w:t>
            </w:r>
          </w:p>
        </w:tc>
      </w:tr>
      <w:tr w:rsidR="00FE6B82" w:rsidRPr="00F02AF3" w14:paraId="535D6F7C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AC9EBA9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ocardia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F628E7C" w14:textId="0BAAF4FE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300E797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14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4C15CB3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7804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90E3EDB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9014667</w:t>
            </w:r>
          </w:p>
        </w:tc>
      </w:tr>
      <w:tr w:rsidR="00FE6B82" w:rsidRPr="00F02AF3" w14:paraId="39FF8A03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28AD2AC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cultured Chloroflexi bacterium</w:t>
            </w:r>
          </w:p>
        </w:tc>
        <w:tc>
          <w:tcPr>
            <w:tcW w:w="719" w:type="dxa"/>
            <w:vMerge/>
            <w:tcBorders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2C0D62A" w14:textId="21CF3580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AE5069E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49217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F3B8A74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7496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A3B60AE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9014667</w:t>
            </w:r>
          </w:p>
        </w:tc>
      </w:tr>
      <w:tr w:rsidR="00FE6B82" w:rsidRPr="00F02AF3" w14:paraId="60DA0159" w14:textId="77777777" w:rsidTr="00FE6B82">
        <w:trPr>
          <w:trHeight w:val="278"/>
          <w:jc w:val="center"/>
        </w:trPr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B5E70CE" w14:textId="77777777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cultivated soil bacterium C031</w:t>
            </w:r>
          </w:p>
        </w:tc>
        <w:tc>
          <w:tcPr>
            <w:tcW w:w="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11A4EE7" w14:textId="5054E34B" w:rsidR="00FE6B82" w:rsidRPr="00F02AF3" w:rsidRDefault="00FE6B8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951B302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4703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E4D2B52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063903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183A93A" w14:textId="77777777" w:rsidR="00FE6B82" w:rsidRPr="00F02AF3" w:rsidRDefault="00FE6B82" w:rsidP="007E7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9014667</w:t>
            </w:r>
          </w:p>
        </w:tc>
      </w:tr>
    </w:tbl>
    <w:p w14:paraId="26729C29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D88CB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D59A8D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60F3E6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AFD815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452DEF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8A0D46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BCB869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E48CDE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C9F6DC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BEE28C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8E3807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D6041B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779CD7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0C402C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EA2324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5322A5" w14:textId="77777777" w:rsidR="008753EE" w:rsidRPr="00F02AF3" w:rsidRDefault="008753E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4CFDDF" w14:textId="77777777" w:rsidR="00AE62CA" w:rsidRPr="00F02AF3" w:rsidRDefault="00AE62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DD7F1D" w14:textId="63C7161E" w:rsidR="00AF3D92" w:rsidRPr="00F02AF3" w:rsidRDefault="00F25CC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AA1A31" w:rsidRPr="00AA1A3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F3D92" w:rsidRPr="00F02AF3">
        <w:rPr>
          <w:rFonts w:ascii="Times New Roman" w:hAnsi="Times New Roman" w:cs="Times New Roman"/>
          <w:sz w:val="24"/>
          <w:szCs w:val="24"/>
        </w:rPr>
        <w:t>: Liner discrimina</w:t>
      </w:r>
      <w:r w:rsidR="00F82CE3" w:rsidRPr="00F02AF3">
        <w:rPr>
          <w:rFonts w:ascii="Times New Roman" w:hAnsi="Times New Roman" w:cs="Times New Roman"/>
          <w:sz w:val="24"/>
          <w:szCs w:val="24"/>
        </w:rPr>
        <w:t>n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t effect size analysis of abundant and unique pathways across the </w:t>
      </w:r>
      <w:r w:rsidR="000E5271" w:rsidRPr="00F02AF3">
        <w:rPr>
          <w:rFonts w:ascii="Times New Roman" w:hAnsi="Times New Roman" w:cs="Times New Roman"/>
          <w:sz w:val="24"/>
          <w:szCs w:val="24"/>
        </w:rPr>
        <w:t xml:space="preserve">organic and conventional </w:t>
      </w:r>
      <w:r w:rsidR="00AF3D92" w:rsidRPr="00F02AF3">
        <w:rPr>
          <w:rFonts w:ascii="Times New Roman" w:hAnsi="Times New Roman" w:cs="Times New Roman"/>
          <w:sz w:val="24"/>
          <w:szCs w:val="24"/>
        </w:rPr>
        <w:t>farms</w:t>
      </w:r>
      <w:r w:rsidR="00F82CE3" w:rsidRPr="00F02AF3">
        <w:rPr>
          <w:rFonts w:ascii="Times New Roman" w:hAnsi="Times New Roman" w:cs="Times New Roman"/>
          <w:sz w:val="24"/>
          <w:szCs w:val="24"/>
        </w:rPr>
        <w:t>.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710"/>
        <w:gridCol w:w="1133"/>
        <w:gridCol w:w="1276"/>
        <w:gridCol w:w="1134"/>
      </w:tblGrid>
      <w:tr w:rsidR="006D4525" w:rsidRPr="00F02AF3" w14:paraId="544070DF" w14:textId="77777777" w:rsidTr="00FE6B82">
        <w:trPr>
          <w:trHeight w:val="27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2462A" w14:textId="0A8A5009" w:rsidR="00AF3D92" w:rsidRPr="00F02AF3" w:rsidRDefault="00F25CC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athway c</w:t>
            </w:r>
            <w:r w:rsidR="00AF3D92" w:rsidRPr="00F02AF3">
              <w:rPr>
                <w:rFonts w:ascii="Times New Roman" w:hAnsi="Times New Roman" w:cs="Times New Roman"/>
                <w:sz w:val="24"/>
                <w:szCs w:val="24"/>
              </w:rPr>
              <w:t>omparis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A8FCE" w14:textId="77777777" w:rsidR="00AF3D92" w:rsidRPr="00F02AF3" w:rsidRDefault="00AF3D9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LD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B7D71" w14:textId="7DAEAD0E" w:rsidR="00AF3D92" w:rsidRPr="00F02AF3" w:rsidRDefault="00AF3D9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14E1" w:rsidRPr="00F02A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5CC2" w:rsidRPr="00F02AF3">
              <w:rPr>
                <w:rFonts w:ascii="Times New Roman" w:hAnsi="Times New Roman" w:cs="Times New Roman"/>
                <w:sz w:val="24"/>
                <w:szCs w:val="24"/>
              </w:rPr>
              <w:t>unadj</w:t>
            </w:r>
            <w:proofErr w:type="spellEnd"/>
            <w:proofErr w:type="gram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84D51" w14:textId="489092CB" w:rsidR="00AF3D92" w:rsidRPr="00F02AF3" w:rsidRDefault="00AF3D9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814E1" w:rsidRPr="00F02A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ADA2B" w14:textId="77777777" w:rsidR="00AF3D92" w:rsidRPr="00F02AF3" w:rsidRDefault="00AF3D9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Sign. </w:t>
            </w:r>
          </w:p>
        </w:tc>
      </w:tr>
      <w:tr w:rsidR="00FE6B82" w:rsidRPr="00F02AF3" w14:paraId="3CBF0EF8" w14:textId="77777777" w:rsidTr="00FE6B82">
        <w:trPr>
          <w:trHeight w:val="27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736FF44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Energy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Sulfur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E2F3" w:themeFill="accent1" w:themeFillTint="33"/>
            <w:noWrap/>
            <w:textDirection w:val="btLr"/>
            <w:hideMark/>
          </w:tcPr>
          <w:p w14:paraId="1E98B66F" w14:textId="0184C365" w:rsidR="00FE6B82" w:rsidRPr="00F02AF3" w:rsidRDefault="00FE6B82" w:rsidP="00FE6B8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Co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ional farm</w:t>
            </w:r>
          </w:p>
          <w:p w14:paraId="23EBAEE5" w14:textId="3D405686" w:rsidR="00FE6B82" w:rsidRPr="00F02AF3" w:rsidRDefault="00FE6B82" w:rsidP="00FE6B8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3A13CD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2.0495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BA7E00A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0.0025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24ADAF6" w14:textId="2C58CF5A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474 </w:t>
            </w:r>
          </w:p>
        </w:tc>
      </w:tr>
      <w:tr w:rsidR="00FE6B82" w:rsidRPr="00F02AF3" w14:paraId="35BC6F2D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8AE26D3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Metabolism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of other amino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acids|Phosphonat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C142141" w14:textId="23340B0D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B4C81B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69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1195825" w14:textId="66452A62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0.00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4575749" w14:textId="30FCF53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60446C5A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901DB2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Diseases|Cancers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: Overview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7413DC8" w14:textId="709477B9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CEC20F6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488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9B94839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41477CA" w14:textId="5C8AFF90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419 </w:t>
            </w:r>
          </w:p>
        </w:tc>
      </w:tr>
      <w:tr w:rsidR="00FE6B82" w:rsidRPr="00F02AF3" w14:paraId="4108CD31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BFDAF15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Diseases|Endocrin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nd metabolic diseases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E32922C" w14:textId="3E24019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51E57C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115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81A7D8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B4E9721" w14:textId="3DE80F16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09888ED5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9B4A28D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Cellular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rocesses|Transport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catabolism|Endocytosis</w:t>
            </w:r>
            <w:proofErr w:type="spellEnd"/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1CCB537" w14:textId="57540C18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550EF72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0.399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CFEDAF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8239E9B" w14:textId="452144F6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170 </w:t>
            </w:r>
          </w:p>
        </w:tc>
      </w:tr>
      <w:tr w:rsidR="00FE6B82" w:rsidRPr="00F02AF3" w14:paraId="35E9437E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6DC31D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Organismal Systems|Endocrine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ystem|GnRH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8718C67" w14:textId="1CC0D91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7243033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393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259D3C4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B1DEBBC" w14:textId="2DE4C282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170 </w:t>
            </w:r>
          </w:p>
        </w:tc>
      </w:tr>
      <w:tr w:rsidR="00FE6B82" w:rsidRPr="00F02AF3" w14:paraId="219A130E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0CF1B74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Organismal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ystems|Immun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ystem|Fc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gamma R-mediated phagocytosis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45D1373" w14:textId="4FD47F09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1BFE23D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372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9573897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222F190" w14:textId="586B20ED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170 </w:t>
            </w:r>
          </w:p>
        </w:tc>
      </w:tr>
      <w:tr w:rsidR="00FE6B82" w:rsidRPr="00F02AF3" w14:paraId="6C511A37" w14:textId="77777777" w:rsidTr="00FE6B82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ED9CF96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Organismal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ystems|Digestiv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ystem|Fat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digestion and absorption</w:t>
            </w:r>
          </w:p>
        </w:tc>
        <w:tc>
          <w:tcPr>
            <w:tcW w:w="710" w:type="dxa"/>
            <w:vMerge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4FD7C9D" w14:textId="58060C50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BA28C0C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234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5E36952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04C5B22" w14:textId="7E479BF2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5387F9D2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7E679B46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Amino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textDirection w:val="btLr"/>
            <w:hideMark/>
          </w:tcPr>
          <w:p w14:paraId="780EBFA9" w14:textId="2A2CD32C" w:rsidR="00FE6B82" w:rsidRPr="00F02AF3" w:rsidRDefault="00FE6B82" w:rsidP="00FE6B82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rm</w:t>
            </w:r>
          </w:p>
          <w:p w14:paraId="67BCD0D3" w14:textId="32966613" w:rsidR="00FE6B82" w:rsidRPr="00F02AF3" w:rsidRDefault="00FE6B82" w:rsidP="00FE6B8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51A42D5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3.138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226CDBD2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539C003" w14:textId="023AFF1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2498441A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2287D91D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Amino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Arginin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nd proline metabolism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50A0EF9F" w14:textId="511A467B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915888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2.676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5A2417E8" w14:textId="0677E1A0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5B61033" w14:textId="49FB52AD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272F838A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0796F8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Amino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Phenylalanin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DB8CFA8" w14:textId="0E465A2A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60347A8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2.407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6E0E55B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7CCB880E" w14:textId="21A91AFF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7282CC32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64D601BF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Energy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Carbon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fixation pathways in prokaryotes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10DFA92" w14:textId="5C774CD5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10526206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2.349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3872F63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431B894" w14:textId="59CEB7F5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60723DBF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1EE0907A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Carbohydrat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Citrat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cycle (TCA cycle)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28136AF8" w14:textId="4E53692D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BFB6CFC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848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790BE90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16EB6AF0" w14:textId="0179CE6A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420 </w:t>
            </w:r>
          </w:p>
        </w:tc>
      </w:tr>
      <w:tr w:rsidR="00FE6B82" w:rsidRPr="00F02AF3" w14:paraId="2610A811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19B7A9F2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Metabolism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of other amino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acids|Selenocompound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5FF6F6C" w14:textId="5332F181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23625927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828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F02FB9F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07BBD0F" w14:textId="76B44E21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11 </w:t>
            </w:r>
          </w:p>
        </w:tc>
      </w:tr>
      <w:tr w:rsidR="00FE6B82" w:rsidRPr="00F02AF3" w14:paraId="5E7CB6A7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680C4FD1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Xenobiotics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biodegradation an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Styrene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B5F00BF" w14:textId="7CB22275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46AC6C43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1.73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5FC22E1D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76FFE54" w14:textId="45DFAA4A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374 </w:t>
            </w:r>
          </w:p>
        </w:tc>
      </w:tr>
      <w:tr w:rsidR="00FE6B82" w:rsidRPr="00F02AF3" w14:paraId="6B1117F3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71781236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Diseases|Infectious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diseases: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arasitic|Amoebiasis</w:t>
            </w:r>
            <w:proofErr w:type="spellEnd"/>
          </w:p>
        </w:tc>
        <w:tc>
          <w:tcPr>
            <w:tcW w:w="710" w:type="dxa"/>
            <w:vMerge/>
            <w:tcBorders>
              <w:left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265F90E3" w14:textId="1333BCA1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3B462444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1.444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CEA0957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2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hideMark/>
          </w:tcPr>
          <w:p w14:paraId="097510C5" w14:textId="426E886D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476 </w:t>
            </w:r>
          </w:p>
        </w:tc>
      </w:tr>
      <w:tr w:rsidR="00FE6B82" w:rsidRPr="00F02AF3" w14:paraId="224F106E" w14:textId="77777777" w:rsidTr="008776EF">
        <w:trPr>
          <w:trHeight w:val="27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09D0C2F0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Glycan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biosynthesis an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etabolism|Glycosaminoglycan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28D315D4" w14:textId="73ADA6A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44F93909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1.2394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280DF200" w14:textId="77777777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  0.000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3A09BAC6" w14:textId="2E120ABB" w:rsidR="00FE6B82" w:rsidRPr="00F02AF3" w:rsidRDefault="00FE6B82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0.0231 </w:t>
            </w:r>
          </w:p>
        </w:tc>
      </w:tr>
    </w:tbl>
    <w:p w14:paraId="4E35FEE9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B7C417" w14:textId="708E856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>Conv; conventional farm, organic; organic farm, Sign.; significance (P &lt; 0.05),</w:t>
      </w:r>
      <w:r w:rsidR="008C1C67" w:rsidRPr="00F02AF3">
        <w:rPr>
          <w:rFonts w:ascii="Times New Roman" w:hAnsi="Times New Roman" w:cs="Times New Roman"/>
          <w:sz w:val="24"/>
          <w:szCs w:val="24"/>
        </w:rPr>
        <w:t xml:space="preserve"> Linear discriminant analysis; LDA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AF3">
        <w:rPr>
          <w:rFonts w:ascii="Times New Roman" w:hAnsi="Times New Roman" w:cs="Times New Roman"/>
          <w:sz w:val="24"/>
          <w:szCs w:val="24"/>
        </w:rPr>
        <w:t>P.adj</w:t>
      </w:r>
      <w:proofErr w:type="spellEnd"/>
      <w:r w:rsidRPr="00F02AF3">
        <w:rPr>
          <w:rFonts w:ascii="Times New Roman" w:hAnsi="Times New Roman" w:cs="Times New Roman"/>
          <w:sz w:val="24"/>
          <w:szCs w:val="24"/>
        </w:rPr>
        <w:t xml:space="preserve">; P value adjusted, </w:t>
      </w:r>
      <w:proofErr w:type="spellStart"/>
      <w:proofErr w:type="gramStart"/>
      <w:r w:rsidRPr="00F02AF3">
        <w:rPr>
          <w:rFonts w:ascii="Times New Roman" w:hAnsi="Times New Roman" w:cs="Times New Roman"/>
          <w:sz w:val="24"/>
          <w:szCs w:val="24"/>
        </w:rPr>
        <w:t>P.unadj</w:t>
      </w:r>
      <w:proofErr w:type="spellEnd"/>
      <w:proofErr w:type="gramEnd"/>
      <w:r w:rsidRPr="00F02AF3">
        <w:rPr>
          <w:rFonts w:ascii="Times New Roman" w:hAnsi="Times New Roman" w:cs="Times New Roman"/>
          <w:sz w:val="24"/>
          <w:szCs w:val="24"/>
        </w:rPr>
        <w:t>; P value unadjusted. The pathway taxonomic ranking was at level 3</w:t>
      </w:r>
      <w:r w:rsidR="006D4525" w:rsidRPr="00F02AF3">
        <w:rPr>
          <w:rFonts w:ascii="Times New Roman" w:hAnsi="Times New Roman" w:cs="Times New Roman"/>
          <w:sz w:val="24"/>
          <w:szCs w:val="24"/>
        </w:rPr>
        <w:t>.</w:t>
      </w:r>
    </w:p>
    <w:p w14:paraId="72A86E57" w14:textId="77777777" w:rsidR="005F0FD6" w:rsidRPr="00F02AF3" w:rsidRDefault="005F0FD6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BEE0CB" w14:textId="77777777" w:rsidR="005F0FD6" w:rsidRDefault="005F0FD6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CA172D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4D4DC6" w14:textId="77777777" w:rsidR="00AA1A31" w:rsidRPr="00F02AF3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05E51F" w14:textId="77777777" w:rsidR="005F0FD6" w:rsidRDefault="005F0FD6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279F4E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D5DC5D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811E45" w14:textId="60D62834" w:rsidR="00AA1A31" w:rsidRPr="00F02AF3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A1A31" w:rsidRPr="00F02AF3" w:rsidSect="005F0FD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72E693" w14:textId="363904AC" w:rsidR="00AF3D92" w:rsidRPr="00F02AF3" w:rsidRDefault="008C1C67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AA1A3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: Differentially abundant functional profile of rhizosphere bacterial community across the farms </w:t>
      </w:r>
    </w:p>
    <w:tbl>
      <w:tblPr>
        <w:tblStyle w:val="TableGrid"/>
        <w:tblW w:w="14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11"/>
        <w:gridCol w:w="1272"/>
        <w:gridCol w:w="1112"/>
        <w:gridCol w:w="1272"/>
        <w:gridCol w:w="1113"/>
      </w:tblGrid>
      <w:tr w:rsidR="00C50359" w:rsidRPr="00F02AF3" w14:paraId="60ECAFA9" w14:textId="77777777" w:rsidTr="002F0B79">
        <w:trPr>
          <w:trHeight w:val="164"/>
        </w:trPr>
        <w:tc>
          <w:tcPr>
            <w:tcW w:w="9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4875E" w14:textId="0567BE29" w:rsidR="00AF3D92" w:rsidRPr="00F02AF3" w:rsidRDefault="003814E1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nctional profile g</w:t>
            </w:r>
            <w:r w:rsidR="00AF3D92"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up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A058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D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043DB5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.unadj</w:t>
            </w:r>
            <w:proofErr w:type="spellEnd"/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2B91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.adj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3F723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.</w:t>
            </w:r>
          </w:p>
        </w:tc>
      </w:tr>
      <w:tr w:rsidR="00C50359" w:rsidRPr="00F02AF3" w14:paraId="5A622788" w14:textId="77777777" w:rsidTr="002F0B79">
        <w:trPr>
          <w:trHeight w:val="164"/>
        </w:trPr>
        <w:tc>
          <w:tcPr>
            <w:tcW w:w="9711" w:type="dxa"/>
            <w:tcBorders>
              <w:top w:val="single" w:sz="4" w:space="0" w:color="auto"/>
            </w:tcBorders>
            <w:shd w:val="clear" w:color="auto" w:fill="FBE4D5" w:themeFill="accent2" w:themeFillTint="33"/>
            <w:noWrap/>
          </w:tcPr>
          <w:p w14:paraId="731BDE3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Amino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ci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Phenylalani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</w:t>
            </w: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yrosine</w:t>
            </w:r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tryptophan biosynthesi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BE4D5" w:themeFill="accent2" w:themeFillTint="33"/>
            <w:noWrap/>
          </w:tcPr>
          <w:p w14:paraId="0F285BB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A543C6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3707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BE4D5" w:themeFill="accent2" w:themeFillTint="33"/>
            <w:noWrap/>
          </w:tcPr>
          <w:p w14:paraId="2C9DED9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8 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BE4D5" w:themeFill="accent2" w:themeFillTint="33"/>
            <w:noWrap/>
          </w:tcPr>
          <w:p w14:paraId="41B1BB10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7D1F451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02937AA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Replicatio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pair|Mismatch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repair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6ED42D6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CDDD99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3074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5F1C0F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1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66856DCB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0A282579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3C968CA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Replicatio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pair|DNA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replication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769F02F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4D409F5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0163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32D5A5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5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3DEEB87B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D229F87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41323DD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Energy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Photosynthesis</w:t>
            </w:r>
            <w:proofErr w:type="spellEnd"/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3F7A50D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27D3B9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7818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29644C7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4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07D5B8E3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E3806E8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244EC75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Biosynthe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other secondary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tes|Novobioci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7D41875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5F27D7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3965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52C4C63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0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61F48FA8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03D20DAF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466DDB2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ellular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es|Transport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tabolism|Endocytosis</w:t>
            </w:r>
            <w:proofErr w:type="spellEnd"/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7F7E58E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2D26D83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0.5468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642691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1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7CC745EA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162D81B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2C63A6C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rganismal Systems|Endocrine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|GnRH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ing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athway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0602D11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351CA8F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0.5419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278BC3E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1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37E68400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5885A77A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6809510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rganismal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s|Immu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|Fc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gamma R-mediated phagocytosis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87790B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2DF7249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0.5410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7D431DC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1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12DA373C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00A9110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1A76D36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netic Information Processing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5B9804D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71FE3BF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3.3329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150463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8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3FA31FDF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211696E7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606C17F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nvironmental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Membra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nsport|Bacterial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ecretion system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2DE009A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06DF9BA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3.0245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4B63D1F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6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4F7A4785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1FBF7ED2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7AA7F0B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Translation</w:t>
            </w:r>
            <w:proofErr w:type="spellEnd"/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17CB4DD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6D75059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3.0002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3D647AA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4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52C30C66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4A84BC74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107108F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Nucleotid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5B72D5C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F804DD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8262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5838334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6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7F145819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59390908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613E944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Folding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sorting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gradation|RNA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38CAE4A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AB2760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5553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0B665CC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4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71014821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6CFE699E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</w:tcPr>
          <w:p w14:paraId="7C1C593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Transcription|RNA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olymerase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6698512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7C6D1C0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7499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</w:tcPr>
          <w:p w14:paraId="00DA205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43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</w:tcPr>
          <w:p w14:paraId="4B17D976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2F65932F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  <w:hideMark/>
          </w:tcPr>
          <w:p w14:paraId="7726D15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Glyca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opolysaccharid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  <w:hideMark/>
          </w:tcPr>
          <w:p w14:paraId="273951F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5D0A517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7663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  <w:hideMark/>
          </w:tcPr>
          <w:p w14:paraId="6FE408C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4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hideMark/>
          </w:tcPr>
          <w:p w14:paraId="1A32F173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3A4689BA" w14:textId="77777777" w:rsidTr="002F0B79">
        <w:trPr>
          <w:trHeight w:val="164"/>
        </w:trPr>
        <w:tc>
          <w:tcPr>
            <w:tcW w:w="9711" w:type="dxa"/>
            <w:shd w:val="clear" w:color="auto" w:fill="FBE4D5" w:themeFill="accent2" w:themeFillTint="33"/>
            <w:noWrap/>
            <w:hideMark/>
          </w:tcPr>
          <w:p w14:paraId="66CC33B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Translation|AminOACYl-tRNA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  <w:hideMark/>
          </w:tcPr>
          <w:p w14:paraId="42E8AB7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T</w:t>
            </w:r>
            <w:proofErr w:type="spellEnd"/>
          </w:p>
        </w:tc>
        <w:tc>
          <w:tcPr>
            <w:tcW w:w="1112" w:type="dxa"/>
            <w:shd w:val="clear" w:color="auto" w:fill="FBE4D5" w:themeFill="accent2" w:themeFillTint="33"/>
          </w:tcPr>
          <w:p w14:paraId="73064EE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7050 </w:t>
            </w:r>
          </w:p>
        </w:tc>
        <w:tc>
          <w:tcPr>
            <w:tcW w:w="1272" w:type="dxa"/>
            <w:shd w:val="clear" w:color="auto" w:fill="FBE4D5" w:themeFill="accent2" w:themeFillTint="33"/>
            <w:noWrap/>
            <w:hideMark/>
          </w:tcPr>
          <w:p w14:paraId="540E55A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7 </w:t>
            </w:r>
          </w:p>
        </w:tc>
        <w:tc>
          <w:tcPr>
            <w:tcW w:w="1113" w:type="dxa"/>
            <w:shd w:val="clear" w:color="auto" w:fill="FBE4D5" w:themeFill="accent2" w:themeFillTint="33"/>
            <w:noWrap/>
            <w:hideMark/>
          </w:tcPr>
          <w:p w14:paraId="44F9B2A0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641ADD9D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</w:tcPr>
          <w:p w14:paraId="3F1E8A1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metabolis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11A4BFA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7858D94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3.4191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03939B4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7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50B8FEFC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4C64E105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</w:tcPr>
          <w:p w14:paraId="75B4C89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Carbohydrat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Butanoat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3380530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5CFDE4E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5531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1344001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40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32C50BDD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392FBCE2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</w:tcPr>
          <w:p w14:paraId="55195E7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Biosynthe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other secondary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tes|Stilbeno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diarylheptanoid and gingerol biosynthesi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49492F4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17A6A36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8368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</w:tcPr>
          <w:p w14:paraId="6ED7C1F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42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6639243A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015C6B10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776DEE9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terpenoid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lyketides|Geraniol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F66CB1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3589AF5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6789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E182D6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5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0092232F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52D81A62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5184060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Benzoat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0E7146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4C05F82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6467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1C0DB00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9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54260D46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7EF03D6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4779074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Stero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09191B4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2338C05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5530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336ECD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4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7D28F940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6A3B2DCF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1772FEB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Fatty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cid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31A1668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17E7128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5123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16BF65F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3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47B79E28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08BA6D64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7B5950C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Caprolacta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C7C3EA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357B6EA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3068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B5086B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2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B4CB4A2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0E31FDE7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7303543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Stero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hormone biosynthesi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1C1C4D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1A9AC2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1687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53DF62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5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751A54BE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4750A44D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2EE64A9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Naphthale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3C7EA6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37794F8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1331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3EDF35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9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1A9E55DC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1AE3795F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7BBBED7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ellular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es|Cell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growth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ath|M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–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- yeast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3920A1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44999A4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1200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3C056C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0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14CD1676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4D19A46D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23B3F67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rganismal Systems|Endocrine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|PPAR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ing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athway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A02517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55FB810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1195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C925BC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2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05D8113A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5309761E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6BC5D8F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other amino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ids|beta-Alani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0206C3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16E5668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0362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99A56D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7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102C9EE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390D93A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2D0541C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Chloroalka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chloroalkene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3DB84F5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2C7DE3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0059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8A4031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4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717B53E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4184654E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06EA476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Sphingo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4C2499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0C8E9D9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9786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63FB0D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1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64704142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57AAC27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0F2F437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yle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33D10A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78B5261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9268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88251F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7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1A901B79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617156BC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6E2B1AA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rganismal Systems|Endocrine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|Adipocytoki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ing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athway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06AB35C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713A6EA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8407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9B3DD5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7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43E9F48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357965B5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5419525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Dioxi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A79EBD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2587A9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8331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7636EC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4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C9EDC62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CCAAFD9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0D3F9CE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cofactor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itamins|Retinol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C72528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28D6043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6107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356CFB7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5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0F7C844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747B289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76C8D4D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Stero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119976F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4775091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4713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FEA95C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6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158054F3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19ED756F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14991DD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Primary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le acid biosynthesi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5119B21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1D1198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3221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DCD4AB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7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7B79C21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3EBF701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45BED5D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Biosynthe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other secondary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tes|Flavo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avonol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51DE9D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27A02C4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0.3949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6CE82F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0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7B833743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0E51622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3E6FD05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enetic Informatio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cessing|Replicatio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pair|</w:t>
            </w: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n-homologous</w:t>
            </w:r>
            <w:proofErr w:type="spellEnd"/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nd-joining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298272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022371B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8527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4CF46B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9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3ED79E6A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5</w:t>
            </w:r>
          </w:p>
        </w:tc>
      </w:tr>
      <w:tr w:rsidR="00C50359" w:rsidRPr="00F02AF3" w14:paraId="4AC61101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1F8EF71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Xenobiotic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degradation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Polycyclic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romatic hydrocarbon degrada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4AA9CDA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F433E2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3340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01B4711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8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  <w:hideMark/>
          </w:tcPr>
          <w:p w14:paraId="0263D3EE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5F53E00B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2B871F0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ganismal Systems|Endocrine system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9BE7FF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1C4150C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2982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10C48E94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8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5F9E84A7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7E41B460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2FC6FCF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Lipi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Synthe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degradation of ketone bodies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FE4141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6BE4315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7649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2C46A9C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1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2DED28C4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41BCCF96" w14:textId="77777777" w:rsidTr="002F0B79">
        <w:trPr>
          <w:trHeight w:val="164"/>
        </w:trPr>
        <w:tc>
          <w:tcPr>
            <w:tcW w:w="9711" w:type="dxa"/>
            <w:shd w:val="clear" w:color="auto" w:fill="C5E0B3" w:themeFill="accent6" w:themeFillTint="66"/>
            <w:noWrap/>
            <w:hideMark/>
          </w:tcPr>
          <w:p w14:paraId="39B1CA8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rganismal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s|Digestiv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stem|Bil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ecretion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74B3560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J</w:t>
            </w:r>
            <w:proofErr w:type="spellEnd"/>
          </w:p>
        </w:tc>
        <w:tc>
          <w:tcPr>
            <w:tcW w:w="1112" w:type="dxa"/>
            <w:shd w:val="clear" w:color="auto" w:fill="C5E0B3" w:themeFill="accent6" w:themeFillTint="66"/>
          </w:tcPr>
          <w:p w14:paraId="1EF9866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4792 </w:t>
            </w:r>
          </w:p>
        </w:tc>
        <w:tc>
          <w:tcPr>
            <w:tcW w:w="1272" w:type="dxa"/>
            <w:shd w:val="clear" w:color="auto" w:fill="C5E0B3" w:themeFill="accent6" w:themeFillTint="66"/>
            <w:noWrap/>
            <w:hideMark/>
          </w:tcPr>
          <w:p w14:paraId="65A69235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8 </w:t>
            </w:r>
          </w:p>
        </w:tc>
        <w:tc>
          <w:tcPr>
            <w:tcW w:w="1113" w:type="dxa"/>
            <w:shd w:val="clear" w:color="auto" w:fill="C5E0B3" w:themeFill="accent6" w:themeFillTint="66"/>
            <w:noWrap/>
          </w:tcPr>
          <w:p w14:paraId="4243E534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266D4AD8" w14:textId="77777777" w:rsidTr="002F0B79">
        <w:trPr>
          <w:trHeight w:val="164"/>
        </w:trPr>
        <w:tc>
          <w:tcPr>
            <w:tcW w:w="9711" w:type="dxa"/>
            <w:shd w:val="clear" w:color="auto" w:fill="D5DCE4" w:themeFill="text2" w:themeFillTint="33"/>
            <w:noWrap/>
          </w:tcPr>
          <w:p w14:paraId="0374833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cofactor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itamins|O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carbon pool by folate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27DA80A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B</w:t>
            </w:r>
            <w:proofErr w:type="spellEnd"/>
          </w:p>
        </w:tc>
        <w:tc>
          <w:tcPr>
            <w:tcW w:w="1112" w:type="dxa"/>
            <w:shd w:val="clear" w:color="auto" w:fill="D5DCE4" w:themeFill="text2" w:themeFillTint="33"/>
          </w:tcPr>
          <w:p w14:paraId="0486CFA1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0535 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42D80D1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0 </w:t>
            </w:r>
          </w:p>
        </w:tc>
        <w:tc>
          <w:tcPr>
            <w:tcW w:w="1113" w:type="dxa"/>
            <w:shd w:val="clear" w:color="auto" w:fill="D5DCE4" w:themeFill="text2" w:themeFillTint="33"/>
            <w:noWrap/>
          </w:tcPr>
          <w:p w14:paraId="757BB8CB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28CE6C18" w14:textId="77777777" w:rsidTr="002F0B79">
        <w:trPr>
          <w:trHeight w:val="164"/>
        </w:trPr>
        <w:tc>
          <w:tcPr>
            <w:tcW w:w="9711" w:type="dxa"/>
            <w:shd w:val="clear" w:color="auto" w:fill="D5DCE4" w:themeFill="text2" w:themeFillTint="33"/>
            <w:noWrap/>
          </w:tcPr>
          <w:p w14:paraId="49DD072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Glyca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 and metabolism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3F673B7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B</w:t>
            </w:r>
            <w:proofErr w:type="spellEnd"/>
          </w:p>
        </w:tc>
        <w:tc>
          <w:tcPr>
            <w:tcW w:w="1112" w:type="dxa"/>
            <w:shd w:val="clear" w:color="auto" w:fill="D5DCE4" w:themeFill="text2" w:themeFillTint="33"/>
          </w:tcPr>
          <w:p w14:paraId="7661A3E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8341 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1AD9433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28 </w:t>
            </w:r>
          </w:p>
        </w:tc>
        <w:tc>
          <w:tcPr>
            <w:tcW w:w="1113" w:type="dxa"/>
            <w:shd w:val="clear" w:color="auto" w:fill="D5DCE4" w:themeFill="text2" w:themeFillTint="33"/>
            <w:noWrap/>
          </w:tcPr>
          <w:p w14:paraId="1BF533BC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2B1B3C8D" w14:textId="77777777" w:rsidTr="002F0B79">
        <w:trPr>
          <w:trHeight w:val="164"/>
        </w:trPr>
        <w:tc>
          <w:tcPr>
            <w:tcW w:w="9711" w:type="dxa"/>
            <w:shd w:val="clear" w:color="auto" w:fill="D5DCE4" w:themeFill="text2" w:themeFillTint="33"/>
            <w:noWrap/>
          </w:tcPr>
          <w:p w14:paraId="1215A26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cofactor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itamins|Vitami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6 metabolism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6304CA9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B</w:t>
            </w:r>
            <w:proofErr w:type="spellEnd"/>
          </w:p>
        </w:tc>
        <w:tc>
          <w:tcPr>
            <w:tcW w:w="1112" w:type="dxa"/>
            <w:shd w:val="clear" w:color="auto" w:fill="D5DCE4" w:themeFill="text2" w:themeFillTint="33"/>
          </w:tcPr>
          <w:p w14:paraId="49DC2BDD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6735 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1E8B9B8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9 </w:t>
            </w:r>
          </w:p>
        </w:tc>
        <w:tc>
          <w:tcPr>
            <w:tcW w:w="1113" w:type="dxa"/>
            <w:shd w:val="clear" w:color="auto" w:fill="D5DCE4" w:themeFill="text2" w:themeFillTint="33"/>
            <w:noWrap/>
          </w:tcPr>
          <w:p w14:paraId="6CDB10AA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72E0C5B1" w14:textId="77777777" w:rsidTr="002F0B79">
        <w:trPr>
          <w:trHeight w:val="164"/>
        </w:trPr>
        <w:tc>
          <w:tcPr>
            <w:tcW w:w="9711" w:type="dxa"/>
            <w:shd w:val="clear" w:color="auto" w:fill="D5DCE4" w:themeFill="text2" w:themeFillTint="33"/>
            <w:noWrap/>
          </w:tcPr>
          <w:p w14:paraId="4EEEAB3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Glyca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biosynthesi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Glycosaminoglycan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egradation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352A329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B</w:t>
            </w:r>
            <w:proofErr w:type="spellEnd"/>
          </w:p>
        </w:tc>
        <w:tc>
          <w:tcPr>
            <w:tcW w:w="1112" w:type="dxa"/>
            <w:shd w:val="clear" w:color="auto" w:fill="D5DCE4" w:themeFill="text2" w:themeFillTint="33"/>
          </w:tcPr>
          <w:p w14:paraId="2EE3C91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3610 </w:t>
            </w:r>
          </w:p>
        </w:tc>
        <w:tc>
          <w:tcPr>
            <w:tcW w:w="1272" w:type="dxa"/>
            <w:shd w:val="clear" w:color="auto" w:fill="D5DCE4" w:themeFill="text2" w:themeFillTint="33"/>
            <w:noWrap/>
          </w:tcPr>
          <w:p w14:paraId="73A7137B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18 </w:t>
            </w:r>
          </w:p>
        </w:tc>
        <w:tc>
          <w:tcPr>
            <w:tcW w:w="1113" w:type="dxa"/>
            <w:shd w:val="clear" w:color="auto" w:fill="D5DCE4" w:themeFill="text2" w:themeFillTint="33"/>
            <w:noWrap/>
          </w:tcPr>
          <w:p w14:paraId="6BA34D7E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1</w:t>
            </w:r>
          </w:p>
        </w:tc>
      </w:tr>
      <w:tr w:rsidR="00C50359" w:rsidRPr="00F02AF3" w14:paraId="32244CDA" w14:textId="77777777" w:rsidTr="002F0B79">
        <w:trPr>
          <w:trHeight w:val="164"/>
        </w:trPr>
        <w:tc>
          <w:tcPr>
            <w:tcW w:w="9711" w:type="dxa"/>
            <w:shd w:val="clear" w:color="auto" w:fill="D0CECE" w:themeFill="background2" w:themeFillShade="E6"/>
            <w:noWrap/>
          </w:tcPr>
          <w:p w14:paraId="340D1F4C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Amino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ci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Vali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</w:t>
            </w: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ucine</w:t>
            </w:r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and isoleucine degradation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</w:tcPr>
          <w:p w14:paraId="7676742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S</w:t>
            </w:r>
            <w:proofErr w:type="spellEnd"/>
          </w:p>
        </w:tc>
        <w:tc>
          <w:tcPr>
            <w:tcW w:w="1112" w:type="dxa"/>
            <w:shd w:val="clear" w:color="auto" w:fill="D0CECE" w:themeFill="background2" w:themeFillShade="E6"/>
          </w:tcPr>
          <w:p w14:paraId="395322A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7572 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</w:tcPr>
          <w:p w14:paraId="4565783F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43 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</w:tcPr>
          <w:p w14:paraId="60C2F455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7C47E997" w14:textId="77777777" w:rsidTr="002F0B79">
        <w:trPr>
          <w:trHeight w:val="164"/>
        </w:trPr>
        <w:tc>
          <w:tcPr>
            <w:tcW w:w="9711" w:type="dxa"/>
            <w:shd w:val="clear" w:color="auto" w:fill="D0CECE" w:themeFill="background2" w:themeFillShade="E6"/>
            <w:noWrap/>
          </w:tcPr>
          <w:p w14:paraId="35A51738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other amino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ids|Selenocompound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</w:tcPr>
          <w:p w14:paraId="197898E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S</w:t>
            </w:r>
            <w:proofErr w:type="spellEnd"/>
          </w:p>
        </w:tc>
        <w:tc>
          <w:tcPr>
            <w:tcW w:w="1112" w:type="dxa"/>
            <w:shd w:val="clear" w:color="auto" w:fill="D0CECE" w:themeFill="background2" w:themeFillShade="E6"/>
          </w:tcPr>
          <w:p w14:paraId="428DF24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0014 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</w:tcPr>
          <w:p w14:paraId="5A93DE3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36 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</w:tcPr>
          <w:p w14:paraId="75C0B0B4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0AEFC292" w14:textId="77777777" w:rsidTr="002F0B79">
        <w:trPr>
          <w:trHeight w:val="164"/>
        </w:trPr>
        <w:tc>
          <w:tcPr>
            <w:tcW w:w="9711" w:type="dxa"/>
            <w:shd w:val="clear" w:color="auto" w:fill="D0CECE" w:themeFill="background2" w:themeFillShade="E6"/>
            <w:noWrap/>
            <w:hideMark/>
          </w:tcPr>
          <w:p w14:paraId="6DD93DF7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abolism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terpenoids and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lyketides|Biosynthesis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type II polyketide products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  <w:hideMark/>
          </w:tcPr>
          <w:p w14:paraId="422B0D2A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S</w:t>
            </w:r>
            <w:proofErr w:type="spellEnd"/>
          </w:p>
        </w:tc>
        <w:tc>
          <w:tcPr>
            <w:tcW w:w="1112" w:type="dxa"/>
            <w:shd w:val="clear" w:color="auto" w:fill="D0CECE" w:themeFill="background2" w:themeFillShade="E6"/>
          </w:tcPr>
          <w:p w14:paraId="08A4D569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1.7453 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  <w:hideMark/>
          </w:tcPr>
          <w:p w14:paraId="369BC5C2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42 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</w:tcPr>
          <w:p w14:paraId="10FE6830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77</w:t>
            </w:r>
          </w:p>
        </w:tc>
      </w:tr>
      <w:tr w:rsidR="00C50359" w:rsidRPr="00F02AF3" w14:paraId="27FE78B5" w14:textId="77777777" w:rsidTr="002F0B79">
        <w:trPr>
          <w:trHeight w:val="164"/>
        </w:trPr>
        <w:tc>
          <w:tcPr>
            <w:tcW w:w="9711" w:type="dxa"/>
            <w:shd w:val="clear" w:color="auto" w:fill="D0CECE" w:themeFill="background2" w:themeFillShade="E6"/>
            <w:noWrap/>
            <w:hideMark/>
          </w:tcPr>
          <w:p w14:paraId="2B08194E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Energy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tabolism|Methane</w:t>
            </w:r>
            <w:proofErr w:type="spell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etabolism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  <w:hideMark/>
          </w:tcPr>
          <w:p w14:paraId="70BF9D00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m_S</w:t>
            </w:r>
            <w:proofErr w:type="spellEnd"/>
          </w:p>
        </w:tc>
        <w:tc>
          <w:tcPr>
            <w:tcW w:w="1112" w:type="dxa"/>
            <w:shd w:val="clear" w:color="auto" w:fill="D0CECE" w:themeFill="background2" w:themeFillShade="E6"/>
          </w:tcPr>
          <w:p w14:paraId="01F6F6C6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.7154 </w:t>
            </w:r>
          </w:p>
        </w:tc>
        <w:tc>
          <w:tcPr>
            <w:tcW w:w="1272" w:type="dxa"/>
            <w:shd w:val="clear" w:color="auto" w:fill="D0CECE" w:themeFill="background2" w:themeFillShade="E6"/>
            <w:noWrap/>
            <w:hideMark/>
          </w:tcPr>
          <w:p w14:paraId="7A65C173" w14:textId="77777777" w:rsidR="00AF3D92" w:rsidRPr="00F02AF3" w:rsidRDefault="00AF3D92" w:rsidP="007E79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  0.0061 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</w:tcPr>
          <w:p w14:paraId="2CBB4979" w14:textId="77777777" w:rsidR="00AF3D92" w:rsidRPr="00F02AF3" w:rsidRDefault="00AF3D92" w:rsidP="007E7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81</w:t>
            </w:r>
          </w:p>
        </w:tc>
      </w:tr>
    </w:tbl>
    <w:p w14:paraId="686971BF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C2D76C" w14:textId="25BDA9A9" w:rsidR="005F0FD6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 xml:space="preserve">Linear discriminant analysis; LDA, P value unadjusted; </w:t>
      </w:r>
      <w:proofErr w:type="spellStart"/>
      <w:proofErr w:type="gramStart"/>
      <w:r w:rsidRPr="00F02AF3">
        <w:rPr>
          <w:rFonts w:ascii="Times New Roman" w:hAnsi="Times New Roman" w:cs="Times New Roman"/>
          <w:sz w:val="24"/>
          <w:szCs w:val="24"/>
        </w:rPr>
        <w:t>P.unadj</w:t>
      </w:r>
      <w:proofErr w:type="spellEnd"/>
      <w:proofErr w:type="gramEnd"/>
      <w:r w:rsidRPr="00F02AF3">
        <w:rPr>
          <w:rFonts w:ascii="Times New Roman" w:hAnsi="Times New Roman" w:cs="Times New Roman"/>
          <w:sz w:val="24"/>
          <w:szCs w:val="24"/>
        </w:rPr>
        <w:t xml:space="preserve">, P value adjusted; </w:t>
      </w:r>
      <w:proofErr w:type="spellStart"/>
      <w:r w:rsidRPr="00F02AF3">
        <w:rPr>
          <w:rFonts w:ascii="Times New Roman" w:hAnsi="Times New Roman" w:cs="Times New Roman"/>
          <w:sz w:val="24"/>
          <w:szCs w:val="24"/>
        </w:rPr>
        <w:t>P.adj</w:t>
      </w:r>
      <w:proofErr w:type="spellEnd"/>
      <w:r w:rsidRPr="00F02AF3">
        <w:rPr>
          <w:rFonts w:ascii="Times New Roman" w:hAnsi="Times New Roman" w:cs="Times New Roman"/>
          <w:sz w:val="24"/>
          <w:szCs w:val="24"/>
        </w:rPr>
        <w:t xml:space="preserve">, Significant </w:t>
      </w:r>
      <w:r w:rsidR="001B228E" w:rsidRPr="00F02AF3">
        <w:rPr>
          <w:rFonts w:ascii="Times New Roman" w:hAnsi="Times New Roman" w:cs="Times New Roman"/>
          <w:sz w:val="24"/>
          <w:szCs w:val="24"/>
        </w:rPr>
        <w:t xml:space="preserve">P </w:t>
      </w:r>
      <w:r w:rsidRPr="00F02AF3">
        <w:rPr>
          <w:rFonts w:ascii="Times New Roman" w:hAnsi="Times New Roman" w:cs="Times New Roman"/>
          <w:sz w:val="24"/>
          <w:szCs w:val="24"/>
        </w:rPr>
        <w:t xml:space="preserve">value; sig., </w:t>
      </w:r>
    </w:p>
    <w:p w14:paraId="46B749B0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F3D92" w:rsidRPr="00F02AF3" w:rsidSect="005F0FD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2D908CA" w14:textId="764B7515" w:rsidR="00AA1A31" w:rsidRPr="00F02AF3" w:rsidRDefault="00AA1A31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02AF3">
        <w:rPr>
          <w:rFonts w:ascii="Times New Roman" w:hAnsi="Times New Roman" w:cs="Times New Roman"/>
          <w:sz w:val="24"/>
          <w:szCs w:val="24"/>
        </w:rPr>
        <w:t>: Comparison of the relative abundance of selected enzymes of agroecological importance across vegetable species</w:t>
      </w:r>
    </w:p>
    <w:tbl>
      <w:tblPr>
        <w:tblW w:w="9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4227"/>
        <w:gridCol w:w="1139"/>
        <w:gridCol w:w="1013"/>
        <w:gridCol w:w="1013"/>
        <w:gridCol w:w="1135"/>
      </w:tblGrid>
      <w:tr w:rsidR="00AA1A31" w:rsidRPr="00F02AF3" w14:paraId="29F2912F" w14:textId="77777777" w:rsidTr="00796821">
        <w:trPr>
          <w:trHeight w:val="356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FE01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KO Terms  </w:t>
            </w: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574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nzyme and commission number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6D27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Cabbage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43EA5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ttuc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412BD" w14:textId="77777777" w:rsidR="00AA1A31" w:rsidRPr="00F02AF3" w:rsidRDefault="00AA1A31" w:rsidP="00796821">
            <w:pPr>
              <w:spacing w:after="0" w:line="240" w:lineRule="auto"/>
              <w:ind w:left="1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Onion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FAB7C" w14:textId="77777777" w:rsidR="00AA1A31" w:rsidRPr="00F02AF3" w:rsidRDefault="00AA1A31" w:rsidP="00796821">
            <w:pPr>
              <w:spacing w:after="0" w:line="240" w:lineRule="auto"/>
              <w:ind w:left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pinach</w:t>
            </w:r>
          </w:p>
        </w:tc>
      </w:tr>
      <w:tr w:rsidR="00AA1A31" w:rsidRPr="00F02AF3" w14:paraId="57D096A4" w14:textId="77777777" w:rsidTr="00796821">
        <w:trPr>
          <w:trHeight w:val="356"/>
        </w:trPr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897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505 </w:t>
            </w:r>
          </w:p>
        </w:tc>
        <w:tc>
          <w:tcPr>
            <w:tcW w:w="4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BE4C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C deaminase [EC:3.5.99.7]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21F4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13121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57E43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04508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9840A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934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B5A3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079096 </w:t>
            </w:r>
          </w:p>
        </w:tc>
      </w:tr>
      <w:tr w:rsidR="00AA1A31" w:rsidRPr="00F02AF3" w14:paraId="51CABDC3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830074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2585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594896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itrogen fixation protein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fB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69425E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5593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723B7DB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56163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051571A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4242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B8754BE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335757 </w:t>
            </w:r>
          </w:p>
        </w:tc>
      </w:tr>
      <w:tr w:rsidR="00AA1A31" w:rsidRPr="00F02AF3" w14:paraId="41DEB772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9DEB947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0368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2076D80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rite reductase [EC:1.7.2.1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4A21FE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28574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906CF8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37568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5539DF1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1987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3DF201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373010 </w:t>
            </w:r>
          </w:p>
        </w:tc>
      </w:tr>
      <w:tr w:rsidR="00AA1A31" w:rsidRPr="00F02AF3" w14:paraId="3C0171A5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3066E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078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3E7B71C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cid phosphatase [EC:3.1.3.2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6859D4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6.65048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D4AFDB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6.84074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0F55929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.8435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F6A4C64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6.953965 </w:t>
            </w:r>
          </w:p>
        </w:tc>
      </w:tr>
      <w:tr w:rsidR="00AA1A31" w:rsidRPr="00F02AF3" w14:paraId="235C1579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718E33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077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5690A68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kaline phosphatase [EC:3.1.3.1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C0DD06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4.87082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6EBED38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1368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3F86679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4061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B7FDD5C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317880 </w:t>
            </w:r>
          </w:p>
        </w:tc>
      </w:tr>
      <w:tr w:rsidR="00AA1A31" w:rsidRPr="00F02AF3" w14:paraId="3CF1CFF7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B090F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093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6B5E43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-phytase [EC:3.1.3.26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00EA52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40239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D2A2BA0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4337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5D858D0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3974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7D40C8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434442 </w:t>
            </w:r>
          </w:p>
        </w:tc>
      </w:tr>
      <w:tr w:rsidR="00AA1A31" w:rsidRPr="00F02AF3" w14:paraId="13485D5E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C41BA9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130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3565EF9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ylsulfatase [EC:3.1.6.1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A49154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66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E67FC77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75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64D1682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76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6653253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7705 </w:t>
            </w:r>
          </w:p>
        </w:tc>
      </w:tr>
      <w:tr w:rsidR="00AA1A31" w:rsidRPr="00F02AF3" w14:paraId="5975955B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329000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133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0CB3A5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oline-sulfatase [EC:3.1.6.6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895253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456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22821A2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539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89EF17B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053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A2ED4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005476 </w:t>
            </w:r>
          </w:p>
        </w:tc>
      </w:tr>
      <w:tr w:rsidR="00AA1A31" w:rsidRPr="00F02AF3" w14:paraId="1D93DEC9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EFB8B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16090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D8E63EE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techolate siderophore rec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9C6950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.22708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D8129AE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.14491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F28EFB9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4748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0815B2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.213386 </w:t>
            </w:r>
          </w:p>
        </w:tc>
      </w:tr>
      <w:tr w:rsidR="00AA1A31" w:rsidRPr="00F02AF3" w14:paraId="2F13E94A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D68E2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2217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E182C6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rritin [EC:1.16.3.1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6D75FD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7.67035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25458AE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7.4286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8DAE905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.4313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2A4E8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7.249544 </w:t>
            </w:r>
          </w:p>
        </w:tc>
      </w:tr>
      <w:tr w:rsidR="00AA1A31" w:rsidRPr="00F02AF3" w14:paraId="7F1C896B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9E9779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2013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7C9E1FD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CTS ATP-binding protein [EC:3.6.3.34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396814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1.2667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A5ABEC8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42.0071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655A744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1.642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EFEC6C7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41.99524 </w:t>
            </w:r>
          </w:p>
        </w:tc>
      </w:tr>
      <w:tr w:rsidR="00AA1A31" w:rsidRPr="00F02AF3" w14:paraId="71DE5B23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D0D8DE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183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5B1C6E0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tinase [EC:3.2.1.14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B5D0EA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62722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61CA110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87736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35BA69F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8246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E140A5C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.819459 </w:t>
            </w:r>
          </w:p>
        </w:tc>
      </w:tr>
      <w:tr w:rsidR="00AA1A31" w:rsidRPr="00F02AF3" w14:paraId="5A5A3AA2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5B473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7405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1AC92DB5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pha-amylase</w:t>
            </w:r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[EC:3.2.1.1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2EB28EF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28059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28E2AC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12611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30CA303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6281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6D667D6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4.895040 </w:t>
            </w:r>
          </w:p>
        </w:tc>
      </w:tr>
      <w:tr w:rsidR="00AA1A31" w:rsidRPr="00F02AF3" w14:paraId="6DBA4E4F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88340A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7406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E413FA5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pha-galactosidase</w:t>
            </w:r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[EC:3.2.1.22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3378E1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2013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9B124B5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23736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BDA0CD9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2050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72B932F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0.210376 </w:t>
            </w:r>
          </w:p>
        </w:tc>
      </w:tr>
      <w:tr w:rsidR="00AA1A31" w:rsidRPr="00F02AF3" w14:paraId="27AE2AD9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5B1D8B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179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05892641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ndoglucanase [EC:3.2.1.4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8D4D66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9.04409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CDF2E54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8.6779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901121F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5770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92125A7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8.969161 </w:t>
            </w:r>
          </w:p>
        </w:tc>
      </w:tr>
      <w:tr w:rsidR="00AA1A31" w:rsidRPr="00F02AF3" w14:paraId="1C14B883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AE7CA1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1187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43F0165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proofErr w:type="gramStart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pha-glucosidase</w:t>
            </w:r>
            <w:proofErr w:type="gramEnd"/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[EC:3.2.1.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96BA82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27219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D7E0D6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0021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7D606B6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646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8CC2E31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5.201447 </w:t>
            </w:r>
          </w:p>
        </w:tc>
      </w:tr>
      <w:tr w:rsidR="00AA1A31" w:rsidRPr="00F02AF3" w14:paraId="439EE93A" w14:textId="77777777" w:rsidTr="00796821">
        <w:trPr>
          <w:trHeight w:val="356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F74198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K03332  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14:paraId="659C5369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ta-fructosidase [EC:3.2.1.80]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38D244" w14:textId="77777777" w:rsidR="00AA1A31" w:rsidRPr="00F02AF3" w:rsidRDefault="00AA1A31" w:rsidP="007968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3.49920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3E73C7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3.09207 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90873AE" w14:textId="77777777" w:rsidR="00AA1A31" w:rsidRPr="00F02AF3" w:rsidRDefault="00AA1A31" w:rsidP="00796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9753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44AC61D" w14:textId="77777777" w:rsidR="00AA1A31" w:rsidRPr="00F02AF3" w:rsidRDefault="00AA1A31" w:rsidP="00796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F02A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2.939153 </w:t>
            </w:r>
          </w:p>
        </w:tc>
      </w:tr>
    </w:tbl>
    <w:p w14:paraId="426633BB" w14:textId="77777777" w:rsidR="00AA1A31" w:rsidRPr="00F02AF3" w:rsidRDefault="00AA1A31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DB68B8" w14:textId="68E9DD44" w:rsidR="00AA1A31" w:rsidRPr="00F02AF3" w:rsidRDefault="00AA1A31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>The relative abundance was calculated for each enzyme across the vegetable rhizosphere soil investigated. ACC; 1-aminocyclopropane-1-carboxylate</w:t>
      </w:r>
      <w:r>
        <w:rPr>
          <w:rFonts w:ascii="Times New Roman" w:hAnsi="Times New Roman" w:cs="Times New Roman"/>
          <w:sz w:val="24"/>
          <w:szCs w:val="24"/>
        </w:rPr>
        <w:t xml:space="preserve"> deaminase</w:t>
      </w:r>
      <w:r w:rsidRPr="00F02AF3">
        <w:rPr>
          <w:rFonts w:ascii="Times New Roman" w:hAnsi="Times New Roman" w:cs="Times New Roman"/>
          <w:sz w:val="24"/>
          <w:szCs w:val="24"/>
        </w:rPr>
        <w:t>, ICTS; iron complex transport system</w:t>
      </w:r>
    </w:p>
    <w:p w14:paraId="2D4D483E" w14:textId="77777777" w:rsidR="00AA1A31" w:rsidRDefault="00AA1A31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27CE78" w14:textId="77777777" w:rsidR="0013597D" w:rsidRDefault="0013597D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EE7BD9" w14:textId="77777777" w:rsidR="0013597D" w:rsidRDefault="0013597D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34EE70" w14:textId="77777777" w:rsidR="0013597D" w:rsidRDefault="0013597D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B64B14" w14:textId="77777777" w:rsidR="0013597D" w:rsidRDefault="0013597D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1659ED" w14:textId="77777777" w:rsidR="0013597D" w:rsidRPr="00F02AF3" w:rsidRDefault="0013597D" w:rsidP="00AA1A3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E0874D" w14:textId="77777777" w:rsidR="00AF3D92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1C914E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3D1141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4FE9AD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2049E3" w14:textId="77777777" w:rsidR="00AA1A31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DDE407" w14:textId="77777777" w:rsidR="00AA1A31" w:rsidRPr="00F02AF3" w:rsidRDefault="00AA1A31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B3781A" w14:textId="59EACEC4" w:rsidR="00AF3D92" w:rsidRPr="00F02AF3" w:rsidRDefault="00EF6140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Pr="00F02AF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F3D92" w:rsidRPr="00F02AF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AB4B04" w:rsidRPr="00F02AF3">
        <w:rPr>
          <w:rFonts w:ascii="Times New Roman" w:hAnsi="Times New Roman" w:cs="Times New Roman"/>
          <w:sz w:val="24"/>
          <w:szCs w:val="24"/>
        </w:rPr>
        <w:t>C</w:t>
      </w:r>
      <w:r w:rsidR="00AF3D92" w:rsidRPr="00F02AF3">
        <w:rPr>
          <w:rFonts w:ascii="Times New Roman" w:hAnsi="Times New Roman" w:cs="Times New Roman"/>
          <w:sz w:val="24"/>
          <w:szCs w:val="24"/>
        </w:rPr>
        <w:t>orrelation</w:t>
      </w:r>
      <w:r w:rsidR="00AB4B04"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between </w:t>
      </w:r>
      <w:r w:rsidR="00AB4B04" w:rsidRPr="00F02AF3">
        <w:rPr>
          <w:rFonts w:ascii="Times New Roman" w:hAnsi="Times New Roman" w:cs="Times New Roman"/>
          <w:sz w:val="24"/>
          <w:szCs w:val="24"/>
        </w:rPr>
        <w:t xml:space="preserve">soil 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enzymes and physicochemical properties </w:t>
      </w:r>
    </w:p>
    <w:tbl>
      <w:tblPr>
        <w:tblW w:w="3762" w:type="pct"/>
        <w:tblLook w:val="04A0" w:firstRow="1" w:lastRow="0" w:firstColumn="1" w:lastColumn="0" w:noHBand="0" w:noVBand="1"/>
      </w:tblPr>
      <w:tblGrid>
        <w:gridCol w:w="1976"/>
        <w:gridCol w:w="876"/>
        <w:gridCol w:w="1130"/>
        <w:gridCol w:w="1090"/>
        <w:gridCol w:w="1130"/>
        <w:gridCol w:w="883"/>
      </w:tblGrid>
      <w:tr w:rsidR="00F02AF3" w:rsidRPr="00F02AF3" w14:paraId="40B8A0D3" w14:textId="77777777" w:rsidTr="00F02AF3">
        <w:trPr>
          <w:trHeight w:val="279"/>
        </w:trPr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3633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rameter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68A0" w14:textId="51217B13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hyd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BECD" w14:textId="274C08E6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Beta </w:t>
            </w:r>
            <w:proofErr w:type="spellStart"/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lu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C845" w14:textId="637FEC16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  <w:r w:rsidR="00F02A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hos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B40B" w14:textId="2961F2E3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acid </w:t>
            </w: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hos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CD9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rease</w:t>
            </w:r>
          </w:p>
        </w:tc>
      </w:tr>
      <w:tr w:rsidR="00F02AF3" w:rsidRPr="00F02AF3" w14:paraId="4D97040E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46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O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29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DD2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AE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8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A4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34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9C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71</w:t>
            </w:r>
          </w:p>
        </w:tc>
      </w:tr>
      <w:tr w:rsidR="00F02AF3" w:rsidRPr="00F02AF3" w14:paraId="6AF3AE0A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6B1F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C8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5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FD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19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DDA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2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D2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90</w:t>
            </w:r>
          </w:p>
        </w:tc>
      </w:tr>
      <w:tr w:rsidR="00F02AF3" w:rsidRPr="00F02AF3" w14:paraId="4B092793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58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oistur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C2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090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6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16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46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F72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39</w:t>
            </w:r>
          </w:p>
        </w:tc>
      </w:tr>
      <w:tr w:rsidR="00F02AF3" w:rsidRPr="00F02AF3" w14:paraId="2E1B0148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01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CD2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D4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5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7F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58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B9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56</w:t>
            </w:r>
          </w:p>
        </w:tc>
      </w:tr>
      <w:tr w:rsidR="00F02AF3" w:rsidRPr="00F02AF3" w14:paraId="2E2A9D0C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2F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C2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9E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4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74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CF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3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78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33</w:t>
            </w:r>
          </w:p>
        </w:tc>
      </w:tr>
      <w:tr w:rsidR="00F02AF3" w:rsidRPr="00F02AF3" w14:paraId="28A6D426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F2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E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95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90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F6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04F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84F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4*</w:t>
            </w:r>
          </w:p>
        </w:tc>
      </w:tr>
      <w:tr w:rsidR="00F02AF3" w:rsidRPr="00F02AF3" w14:paraId="20A2C855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C9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</w:t>
            </w: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ZA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F7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63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E6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7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78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46A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43</w:t>
            </w:r>
          </w:p>
        </w:tc>
      </w:tr>
      <w:tr w:rsidR="00F02AF3" w:rsidRPr="00F02AF3" w14:paraId="538974EF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25D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</w:t>
            </w: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ZA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57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8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FA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1E1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C6A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3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06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26</w:t>
            </w:r>
          </w:p>
        </w:tc>
      </w:tr>
      <w:tr w:rsidR="00F02AF3" w:rsidRPr="00F02AF3" w14:paraId="5EC42A27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80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H</w:t>
            </w: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ZA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714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6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6AF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5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E4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69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BB1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08</w:t>
            </w:r>
          </w:p>
        </w:tc>
      </w:tr>
      <w:tr w:rsidR="00F02AF3" w:rsidRPr="00F02AF3" w14:paraId="15A3230F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6B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O</w:t>
            </w: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ZA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211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51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25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49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97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3*</w:t>
            </w:r>
          </w:p>
        </w:tc>
      </w:tr>
      <w:tr w:rsidR="00F02AF3" w:rsidRPr="00F02AF3" w14:paraId="12285123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9D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F5A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1C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03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E6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99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3*</w:t>
            </w:r>
          </w:p>
        </w:tc>
      </w:tr>
      <w:tr w:rsidR="00F02AF3" w:rsidRPr="00F02AF3" w14:paraId="344CD035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49F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77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9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41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9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98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83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0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09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0</w:t>
            </w:r>
          </w:p>
        </w:tc>
      </w:tr>
      <w:tr w:rsidR="00F02AF3" w:rsidRPr="00F02AF3" w14:paraId="53B30BC2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B7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46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792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7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FC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95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7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11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48</w:t>
            </w:r>
          </w:p>
        </w:tc>
      </w:tr>
      <w:tr w:rsidR="00F02AF3" w:rsidRPr="00F02AF3" w14:paraId="407CFBEF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F1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1F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4F9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1B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C3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A4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65</w:t>
            </w:r>
          </w:p>
        </w:tc>
      </w:tr>
      <w:tr w:rsidR="00F02AF3" w:rsidRPr="00F02AF3" w14:paraId="3D044DB7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DC1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BF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90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81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D31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78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35</w:t>
            </w:r>
          </w:p>
        </w:tc>
      </w:tr>
      <w:tr w:rsidR="00F02AF3" w:rsidRPr="00F02AF3" w14:paraId="5AA2268B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6B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1A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16F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C4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9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482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5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BA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3</w:t>
            </w:r>
          </w:p>
        </w:tc>
      </w:tr>
      <w:tr w:rsidR="00F02AF3" w:rsidRPr="00F02AF3" w14:paraId="1CFA2E02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C8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rticle size (mm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4FB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2C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51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229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C6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8*</w:t>
            </w:r>
          </w:p>
        </w:tc>
      </w:tr>
      <w:tr w:rsidR="00F02AF3" w:rsidRPr="00F02AF3" w14:paraId="63FEAC57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1ED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lay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AB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B40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5A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1AE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69A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0*</w:t>
            </w:r>
          </w:p>
        </w:tc>
      </w:tr>
      <w:tr w:rsidR="00F02AF3" w:rsidRPr="00F02AF3" w14:paraId="01EE43E7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831C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an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AC8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B5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95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C69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10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08</w:t>
            </w:r>
          </w:p>
        </w:tc>
      </w:tr>
      <w:tr w:rsidR="00F02AF3" w:rsidRPr="00F02AF3" w14:paraId="676BFF05" w14:textId="77777777" w:rsidTr="00F02AF3">
        <w:trPr>
          <w:trHeight w:val="279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B728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il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42E3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5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E8A4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1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9DE5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1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0426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1B37" w14:textId="77777777" w:rsidR="00AF3D92" w:rsidRPr="00F02AF3" w:rsidRDefault="00AF3D92" w:rsidP="007E7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02AF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32*</w:t>
            </w:r>
          </w:p>
        </w:tc>
      </w:tr>
    </w:tbl>
    <w:p w14:paraId="35234E57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812C2F" w14:textId="169563DE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>NH</w:t>
      </w:r>
      <w:r w:rsidRPr="00F02AF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02AF3">
        <w:rPr>
          <w:rFonts w:ascii="Times New Roman" w:hAnsi="Times New Roman" w:cs="Times New Roman"/>
          <w:sz w:val="24"/>
          <w:szCs w:val="24"/>
        </w:rPr>
        <w:t>; ammonia, CEC; cation exchange capacity, EC; electrical conductivity, K; potassium, NO</w:t>
      </w:r>
      <w:r w:rsidRPr="00F02AF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02AF3">
        <w:rPr>
          <w:rFonts w:ascii="Times New Roman" w:hAnsi="Times New Roman" w:cs="Times New Roman"/>
          <w:sz w:val="24"/>
          <w:szCs w:val="24"/>
        </w:rPr>
        <w:t>; nitrate, OM; organic matter, P; phosphorus, PO4; phosphate, SO</w:t>
      </w:r>
      <w:r w:rsidRPr="00F02AF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02AF3">
        <w:rPr>
          <w:rFonts w:ascii="Times New Roman" w:hAnsi="Times New Roman" w:cs="Times New Roman"/>
          <w:sz w:val="24"/>
          <w:szCs w:val="24"/>
        </w:rPr>
        <w:t xml:space="preserve">; sulphate, and TOC; total organic carbon, </w:t>
      </w:r>
      <w:r w:rsidR="006357A4">
        <w:rPr>
          <w:rFonts w:ascii="Times New Roman" w:hAnsi="Times New Roman" w:cs="Times New Roman"/>
          <w:sz w:val="24"/>
          <w:szCs w:val="24"/>
        </w:rPr>
        <w:t>“</w:t>
      </w:r>
      <w:r w:rsidRPr="00F02AF3">
        <w:rPr>
          <w:rFonts w:ascii="Times New Roman" w:hAnsi="Times New Roman" w:cs="Times New Roman"/>
          <w:sz w:val="24"/>
          <w:szCs w:val="24"/>
        </w:rPr>
        <w:t>*</w:t>
      </w:r>
      <w:r w:rsidR="006357A4">
        <w:rPr>
          <w:rFonts w:ascii="Times New Roman" w:hAnsi="Times New Roman" w:cs="Times New Roman"/>
          <w:sz w:val="24"/>
          <w:szCs w:val="24"/>
        </w:rPr>
        <w:t>”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AE62CA" w:rsidRPr="00F02AF3">
        <w:rPr>
          <w:rFonts w:ascii="Times New Roman" w:hAnsi="Times New Roman" w:cs="Times New Roman"/>
          <w:sz w:val="24"/>
          <w:szCs w:val="24"/>
        </w:rPr>
        <w:t>Significant</w:t>
      </w:r>
      <w:r w:rsidRPr="00F02AF3">
        <w:rPr>
          <w:rFonts w:ascii="Times New Roman" w:hAnsi="Times New Roman" w:cs="Times New Roman"/>
          <w:sz w:val="24"/>
          <w:szCs w:val="24"/>
        </w:rPr>
        <w:t xml:space="preserve"> (P &lt; 0.05) value.</w:t>
      </w:r>
      <w:r w:rsidR="00EF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6768">
        <w:rPr>
          <w:rFonts w:ascii="Times New Roman" w:hAnsi="Times New Roman" w:cs="Times New Roman"/>
          <w:sz w:val="24"/>
          <w:szCs w:val="24"/>
        </w:rPr>
        <w:t>Dehydogenase</w:t>
      </w:r>
      <w:proofErr w:type="spellEnd"/>
      <w:r w:rsidR="00EF676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F6768">
        <w:rPr>
          <w:rFonts w:ascii="Times New Roman" w:hAnsi="Times New Roman" w:cs="Times New Roman"/>
          <w:sz w:val="24"/>
          <w:szCs w:val="24"/>
        </w:rPr>
        <w:t>Dehyd</w:t>
      </w:r>
      <w:proofErr w:type="spellEnd"/>
      <w:r w:rsidR="00EF6768">
        <w:rPr>
          <w:rFonts w:ascii="Times New Roman" w:hAnsi="Times New Roman" w:cs="Times New Roman"/>
          <w:sz w:val="24"/>
          <w:szCs w:val="24"/>
        </w:rPr>
        <w:t xml:space="preserve">., Alkaline phosphatase; </w:t>
      </w:r>
      <w:proofErr w:type="spellStart"/>
      <w:r w:rsidR="00EF6768">
        <w:rPr>
          <w:rFonts w:ascii="Times New Roman" w:hAnsi="Times New Roman" w:cs="Times New Roman"/>
          <w:sz w:val="24"/>
          <w:szCs w:val="24"/>
        </w:rPr>
        <w:t>Alk.phos</w:t>
      </w:r>
      <w:proofErr w:type="spellEnd"/>
      <w:r w:rsidR="00EF6768">
        <w:rPr>
          <w:rFonts w:ascii="Times New Roman" w:hAnsi="Times New Roman" w:cs="Times New Roman"/>
          <w:sz w:val="24"/>
          <w:szCs w:val="24"/>
        </w:rPr>
        <w:t xml:space="preserve">, acid phosphatase; </w:t>
      </w:r>
      <w:proofErr w:type="spellStart"/>
      <w:proofErr w:type="gramStart"/>
      <w:r w:rsidR="00EF6768">
        <w:rPr>
          <w:rFonts w:ascii="Times New Roman" w:hAnsi="Times New Roman" w:cs="Times New Roman"/>
          <w:sz w:val="24"/>
          <w:szCs w:val="24"/>
        </w:rPr>
        <w:t>acid.phos</w:t>
      </w:r>
      <w:proofErr w:type="spellEnd"/>
      <w:proofErr w:type="gramEnd"/>
      <w:r w:rsidR="00EF6768">
        <w:rPr>
          <w:rFonts w:ascii="Times New Roman" w:hAnsi="Times New Roman" w:cs="Times New Roman"/>
          <w:sz w:val="24"/>
          <w:szCs w:val="24"/>
        </w:rPr>
        <w:t xml:space="preserve">, beta glucosidase; </w:t>
      </w:r>
      <w:proofErr w:type="spellStart"/>
      <w:r w:rsidR="00EF6768">
        <w:rPr>
          <w:rFonts w:ascii="Times New Roman" w:hAnsi="Times New Roman" w:cs="Times New Roman"/>
          <w:sz w:val="24"/>
          <w:szCs w:val="24"/>
        </w:rPr>
        <w:t>Beta.gluc</w:t>
      </w:r>
      <w:proofErr w:type="spellEnd"/>
      <w:r w:rsidR="00622099">
        <w:rPr>
          <w:rFonts w:ascii="Times New Roman" w:hAnsi="Times New Roman" w:cs="Times New Roman"/>
          <w:sz w:val="24"/>
          <w:szCs w:val="24"/>
        </w:rPr>
        <w:t>.</w:t>
      </w:r>
    </w:p>
    <w:p w14:paraId="4488D2FA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129ABC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C6F6EF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FC2A76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F59941" w14:textId="77777777" w:rsidR="00AF3D92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2278C6" w14:textId="77777777" w:rsidR="00F47D28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712311" w14:textId="77777777" w:rsidR="00F47D28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BE2AC6" w14:textId="77777777" w:rsidR="00F47D28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91B745" w14:textId="77777777" w:rsidR="00F47D28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005582" w14:textId="77777777" w:rsidR="00F47D28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534B1B" w14:textId="77777777" w:rsidR="003B656E" w:rsidRDefault="003B656E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0F11B8" w14:textId="77777777" w:rsidR="00F47D28" w:rsidRPr="00F02AF3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0528C9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FA5626" w14:textId="204EBE62" w:rsidR="00AF3D92" w:rsidRPr="00F02AF3" w:rsidRDefault="00F47D28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D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 w:rsidR="00AF3D92" w:rsidRPr="00F47D28">
        <w:rPr>
          <w:rFonts w:ascii="Times New Roman" w:hAnsi="Times New Roman" w:cs="Times New Roman"/>
          <w:sz w:val="24"/>
          <w:szCs w:val="24"/>
        </w:rPr>
        <w:t>:</w:t>
      </w:r>
      <w:r w:rsidR="00AF3D92" w:rsidRPr="00F02AF3">
        <w:rPr>
          <w:rFonts w:ascii="Times New Roman" w:hAnsi="Times New Roman" w:cs="Times New Roman"/>
          <w:sz w:val="24"/>
          <w:szCs w:val="24"/>
        </w:rPr>
        <w:t xml:space="preserve"> Significant environmental variables </w:t>
      </w:r>
      <w:r w:rsidR="00E477A6">
        <w:rPr>
          <w:rFonts w:ascii="Times New Roman" w:hAnsi="Times New Roman" w:cs="Times New Roman"/>
          <w:sz w:val="24"/>
          <w:szCs w:val="24"/>
        </w:rPr>
        <w:t xml:space="preserve">correlating with the bacterial communities (genus taxa) </w:t>
      </w:r>
      <w:r w:rsidR="00376F57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>in the redundancy analysis</w:t>
      </w:r>
      <w:r w:rsidR="00E477A6">
        <w:rPr>
          <w:rFonts w:ascii="Times New Roman" w:hAnsi="Times New Roman" w:cs="Times New Roman"/>
          <w:sz w:val="24"/>
          <w:szCs w:val="24"/>
        </w:rPr>
        <w:t xml:space="preserve"> triplot</w:t>
      </w:r>
      <w:r w:rsidR="00905C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9"/>
        <w:gridCol w:w="1161"/>
        <w:gridCol w:w="1161"/>
        <w:gridCol w:w="1015"/>
        <w:gridCol w:w="1015"/>
        <w:gridCol w:w="871"/>
        <w:gridCol w:w="1017"/>
      </w:tblGrid>
      <w:tr w:rsidR="00DA1CFC" w:rsidRPr="00F02AF3" w14:paraId="29599D49" w14:textId="77777777" w:rsidTr="005F3637">
        <w:trPr>
          <w:trHeight w:val="246"/>
        </w:trPr>
        <w:tc>
          <w:tcPr>
            <w:tcW w:w="3339" w:type="dxa"/>
            <w:vMerge w:val="restart"/>
            <w:tcBorders>
              <w:top w:val="single" w:sz="4" w:space="0" w:color="auto"/>
              <w:bottom w:val="nil"/>
            </w:tcBorders>
          </w:tcPr>
          <w:p w14:paraId="22C7D350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</w:tcPr>
          <w:p w14:paraId="61270C52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</w:tcPr>
          <w:p w14:paraId="32107DFB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bottom w:val="nil"/>
            </w:tcBorders>
          </w:tcPr>
          <w:p w14:paraId="3DBDD80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1485B1" w14:textId="79DC710F" w:rsidR="00DA1CFC" w:rsidRPr="00F02AF3" w:rsidRDefault="00DA1CFC" w:rsidP="007E79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50D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ntel test</w:t>
            </w:r>
          </w:p>
        </w:tc>
      </w:tr>
      <w:tr w:rsidR="00DA1CFC" w:rsidRPr="00F02AF3" w14:paraId="0A5E3803" w14:textId="77777777" w:rsidTr="005F3637">
        <w:trPr>
          <w:trHeight w:val="251"/>
        </w:trPr>
        <w:tc>
          <w:tcPr>
            <w:tcW w:w="3339" w:type="dxa"/>
            <w:vMerge/>
            <w:tcBorders>
              <w:top w:val="nil"/>
              <w:bottom w:val="single" w:sz="4" w:space="0" w:color="auto"/>
            </w:tcBorders>
          </w:tcPr>
          <w:p w14:paraId="6DF3C605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Merge/>
            <w:tcBorders>
              <w:top w:val="nil"/>
              <w:bottom w:val="single" w:sz="4" w:space="0" w:color="auto"/>
            </w:tcBorders>
          </w:tcPr>
          <w:p w14:paraId="7DFECB9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Merge/>
            <w:tcBorders>
              <w:top w:val="nil"/>
              <w:bottom w:val="single" w:sz="4" w:space="0" w:color="auto"/>
            </w:tcBorders>
          </w:tcPr>
          <w:p w14:paraId="32D4784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Merge/>
            <w:tcBorders>
              <w:top w:val="nil"/>
              <w:bottom w:val="single" w:sz="4" w:space="0" w:color="auto"/>
            </w:tcBorders>
          </w:tcPr>
          <w:p w14:paraId="1C182147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4C16B92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B48A484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 xml:space="preserve">adj. P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CDC4C0B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DA1CFC" w:rsidRPr="00F02AF3" w14:paraId="021F4EED" w14:textId="77777777" w:rsidTr="005F3637">
        <w:trPr>
          <w:trHeight w:val="226"/>
        </w:trPr>
        <w:tc>
          <w:tcPr>
            <w:tcW w:w="3339" w:type="dxa"/>
            <w:tcBorders>
              <w:top w:val="single" w:sz="4" w:space="0" w:color="auto"/>
            </w:tcBorders>
          </w:tcPr>
          <w:p w14:paraId="5B9781C9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TOC (total organic carbon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3AC305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887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587527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767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326F2" w14:textId="2FDE5FE6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49DA38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457B0C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8E59FF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443E1A3A" w14:textId="77777777" w:rsidTr="005F3637">
        <w:trPr>
          <w:trHeight w:val="240"/>
        </w:trPr>
        <w:tc>
          <w:tcPr>
            <w:tcW w:w="3339" w:type="dxa"/>
          </w:tcPr>
          <w:p w14:paraId="062391EC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2E550F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366.8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25F1F8F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053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64A5F4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E352431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67BA54FF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25BBBBC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0</w:t>
            </w:r>
          </w:p>
        </w:tc>
      </w:tr>
      <w:tr w:rsidR="00DA1CFC" w:rsidRPr="00F02AF3" w14:paraId="4D6E13F7" w14:textId="77777777" w:rsidTr="005F3637">
        <w:trPr>
          <w:trHeight w:val="240"/>
        </w:trPr>
        <w:tc>
          <w:tcPr>
            <w:tcW w:w="3339" w:type="dxa"/>
          </w:tcPr>
          <w:p w14:paraId="1D80F186" w14:textId="407260D4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  <w:r w:rsidR="00443CD6">
              <w:rPr>
                <w:rFonts w:ascii="Times New Roman" w:hAnsi="Times New Roman" w:cs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FDB456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237.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A039568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80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68787C8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870C4B1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936AD9D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51AF4EC7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6</w:t>
            </w:r>
          </w:p>
        </w:tc>
      </w:tr>
      <w:tr w:rsidR="00DA1CFC" w:rsidRPr="00F02AF3" w14:paraId="6767A87F" w14:textId="77777777" w:rsidTr="005F3637">
        <w:trPr>
          <w:trHeight w:val="240"/>
        </w:trPr>
        <w:tc>
          <w:tcPr>
            <w:tcW w:w="3339" w:type="dxa"/>
          </w:tcPr>
          <w:p w14:paraId="1300C53F" w14:textId="2625B938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OM (organic ma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5F66686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019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8C7F447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6026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9F31A37" w14:textId="0111C2DD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E418254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2319BE4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4366FB0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</w:t>
            </w:r>
          </w:p>
        </w:tc>
      </w:tr>
      <w:tr w:rsidR="00DA1CFC" w:rsidRPr="00F02AF3" w14:paraId="0767F7C0" w14:textId="77777777" w:rsidTr="005F3637">
        <w:trPr>
          <w:trHeight w:val="240"/>
        </w:trPr>
        <w:tc>
          <w:tcPr>
            <w:tcW w:w="3339" w:type="dxa"/>
          </w:tcPr>
          <w:p w14:paraId="0EB8103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EC (electrical conductivity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FC5C867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69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1A5E4E4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441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44AF7FE" w14:textId="216D56A1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B1873CF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41FB04F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EBB6D96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60ECF82B" w14:textId="77777777" w:rsidTr="005F3637">
        <w:trPr>
          <w:trHeight w:val="240"/>
        </w:trPr>
        <w:tc>
          <w:tcPr>
            <w:tcW w:w="3339" w:type="dxa"/>
          </w:tcPr>
          <w:p w14:paraId="3A983593" w14:textId="52D642F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  <w:r w:rsidR="005F3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(cation exchange capacity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01DD273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593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31F3475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703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F2C4C90" w14:textId="7AA116C2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18204E9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6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40314E5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55455C26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0</w:t>
            </w:r>
          </w:p>
        </w:tc>
      </w:tr>
      <w:tr w:rsidR="00DA1CFC" w:rsidRPr="00F02AF3" w14:paraId="4CB6CF92" w14:textId="77777777" w:rsidTr="005F3637">
        <w:trPr>
          <w:trHeight w:val="240"/>
        </w:trPr>
        <w:tc>
          <w:tcPr>
            <w:tcW w:w="3339" w:type="dxa"/>
          </w:tcPr>
          <w:p w14:paraId="7DF965B4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NH4 (ammonia ion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C5C2B3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958.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6F3C2F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419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508C391A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E778871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BA2367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1ED03C8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2</w:t>
            </w:r>
          </w:p>
        </w:tc>
      </w:tr>
      <w:tr w:rsidR="00DA1CFC" w:rsidRPr="00F02AF3" w14:paraId="35BA22F0" w14:textId="77777777" w:rsidTr="005F3637">
        <w:trPr>
          <w:trHeight w:val="226"/>
        </w:trPr>
        <w:tc>
          <w:tcPr>
            <w:tcW w:w="3339" w:type="dxa"/>
          </w:tcPr>
          <w:p w14:paraId="1C45EB8F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O4 (sulphate ion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EB39CED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286.3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B97F2B6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52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F46F5F3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0565034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8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A4FCE6E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2AF2F66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01D985A7" w14:textId="77777777" w:rsidTr="005F3637">
        <w:trPr>
          <w:trHeight w:val="240"/>
        </w:trPr>
        <w:tc>
          <w:tcPr>
            <w:tcW w:w="3339" w:type="dxa"/>
          </w:tcPr>
          <w:p w14:paraId="40DB2495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PO4 (phosphate ion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23EEDC6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507.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334994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90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3E9E6AF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F437489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9DA75A7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CE03EE4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1</w:t>
            </w:r>
          </w:p>
        </w:tc>
      </w:tr>
      <w:tr w:rsidR="00DA1CFC" w:rsidRPr="00F02AF3" w14:paraId="7FA17DBC" w14:textId="77777777" w:rsidTr="005F3637">
        <w:trPr>
          <w:trHeight w:val="240"/>
        </w:trPr>
        <w:tc>
          <w:tcPr>
            <w:tcW w:w="3339" w:type="dxa"/>
          </w:tcPr>
          <w:p w14:paraId="10E8FC76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Na (sodium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5BAA25C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668.9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3F36BE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377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C7E6304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7A966D9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28DB56DE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1A059CB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0</w:t>
            </w:r>
          </w:p>
        </w:tc>
      </w:tr>
      <w:tr w:rsidR="00DA1CFC" w:rsidRPr="00F02AF3" w14:paraId="6EC5D045" w14:textId="77777777" w:rsidTr="005F3637">
        <w:trPr>
          <w:trHeight w:val="240"/>
        </w:trPr>
        <w:tc>
          <w:tcPr>
            <w:tcW w:w="3339" w:type="dxa"/>
          </w:tcPr>
          <w:p w14:paraId="71618FF4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Mg (magnesium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2B55E7F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02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2F6F505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69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7229436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49CBBD3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BDE702E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F828F72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1DAF0E2A" w14:textId="77777777" w:rsidTr="005F3637">
        <w:trPr>
          <w:trHeight w:val="240"/>
        </w:trPr>
        <w:tc>
          <w:tcPr>
            <w:tcW w:w="3339" w:type="dxa"/>
          </w:tcPr>
          <w:p w14:paraId="35D3C853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8DAFDF3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681.4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44D17FC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0561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C9E0E0B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68D7A43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C983402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60FF822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04FFBBCD" w14:textId="77777777" w:rsidTr="005F3637">
        <w:trPr>
          <w:trHeight w:val="240"/>
        </w:trPr>
        <w:tc>
          <w:tcPr>
            <w:tcW w:w="3339" w:type="dxa"/>
          </w:tcPr>
          <w:p w14:paraId="5FBF249E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BBE514F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4022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F41EE43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2099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F5E3A69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CF39F38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5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92FEF59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EFE1886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DA1CFC" w:rsidRPr="00F02AF3" w14:paraId="626FDF67" w14:textId="77777777" w:rsidTr="005F3637">
        <w:trPr>
          <w:trHeight w:val="240"/>
        </w:trPr>
        <w:tc>
          <w:tcPr>
            <w:tcW w:w="3339" w:type="dxa"/>
          </w:tcPr>
          <w:p w14:paraId="61D46942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D8B5DC8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185.7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7699B112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986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12B0391" w14:textId="77777777" w:rsidR="00DA1CFC" w:rsidRPr="00F02AF3" w:rsidRDefault="00DA1CFC" w:rsidP="007E7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A34873F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4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7C357737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A2B83E6" w14:textId="77777777" w:rsidR="00DA1CFC" w:rsidRPr="00F02AF3" w:rsidRDefault="00DA1CFC" w:rsidP="007E7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2A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2</w:t>
            </w:r>
          </w:p>
        </w:tc>
      </w:tr>
    </w:tbl>
    <w:tbl>
      <w:tblPr>
        <w:tblW w:w="2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144"/>
        <w:gridCol w:w="144"/>
      </w:tblGrid>
      <w:tr w:rsidR="00AF3D92" w:rsidRPr="00F02AF3" w14:paraId="7FF31C93" w14:textId="77777777" w:rsidTr="00F529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76F74" w14:textId="77777777" w:rsidR="00AF3D92" w:rsidRPr="00F02AF3" w:rsidRDefault="00AF3D92" w:rsidP="007E79F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B60AC" w14:textId="77777777" w:rsidR="00AF3D92" w:rsidRPr="00F02AF3" w:rsidRDefault="00AF3D92" w:rsidP="007E79F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894C8" w14:textId="77777777" w:rsidR="00AF3D92" w:rsidRPr="00F02AF3" w:rsidRDefault="00AF3D92" w:rsidP="007E79F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7E86" w14:textId="77777777" w:rsidR="00AF3D92" w:rsidRPr="00F02AF3" w:rsidRDefault="00AF3D92" w:rsidP="007E79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28132" w14:textId="77777777" w:rsidR="00AF3D92" w:rsidRPr="00F02AF3" w:rsidRDefault="00AF3D92" w:rsidP="007E79F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</w:tbl>
    <w:p w14:paraId="2C9C3195" w14:textId="38139130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AF3">
        <w:rPr>
          <w:rFonts w:ascii="Times New Roman" w:hAnsi="Times New Roman" w:cs="Times New Roman"/>
          <w:sz w:val="24"/>
          <w:szCs w:val="24"/>
        </w:rPr>
        <w:t xml:space="preserve">Permutation test for </w:t>
      </w:r>
      <w:r w:rsidR="00FA51AC" w:rsidRPr="00F02AF3">
        <w:rPr>
          <w:rFonts w:ascii="Times New Roman" w:hAnsi="Times New Roman" w:cs="Times New Roman"/>
          <w:sz w:val="24"/>
          <w:szCs w:val="24"/>
        </w:rPr>
        <w:t>RDA</w:t>
      </w:r>
      <w:r w:rsidRPr="00F02AF3">
        <w:rPr>
          <w:rFonts w:ascii="Times New Roman" w:hAnsi="Times New Roman" w:cs="Times New Roman"/>
          <w:sz w:val="24"/>
          <w:szCs w:val="24"/>
        </w:rPr>
        <w:t xml:space="preserve"> under </w:t>
      </w:r>
      <w:r w:rsidR="005F3637">
        <w:rPr>
          <w:rFonts w:ascii="Times New Roman" w:hAnsi="Times New Roman" w:cs="Times New Roman"/>
          <w:sz w:val="24"/>
          <w:szCs w:val="24"/>
        </w:rPr>
        <w:t xml:space="preserve">the </w:t>
      </w:r>
      <w:r w:rsidRPr="00F02AF3">
        <w:rPr>
          <w:rFonts w:ascii="Times New Roman" w:hAnsi="Times New Roman" w:cs="Times New Roman"/>
          <w:sz w:val="24"/>
          <w:szCs w:val="24"/>
        </w:rPr>
        <w:t>reduced model</w:t>
      </w:r>
      <w:r w:rsidR="00F9282B">
        <w:rPr>
          <w:rFonts w:ascii="Times New Roman" w:hAnsi="Times New Roman" w:cs="Times New Roman"/>
          <w:sz w:val="24"/>
          <w:szCs w:val="24"/>
        </w:rPr>
        <w:t>.</w:t>
      </w:r>
      <w:r w:rsidR="00563E85">
        <w:rPr>
          <w:rFonts w:ascii="Times New Roman" w:hAnsi="Times New Roman" w:cs="Times New Roman"/>
          <w:sz w:val="24"/>
          <w:szCs w:val="24"/>
        </w:rPr>
        <w:t xml:space="preserve"> </w:t>
      </w:r>
      <w:r w:rsidR="00F9282B">
        <w:rPr>
          <w:rFonts w:ascii="Times New Roman" w:hAnsi="Times New Roman" w:cs="Times New Roman"/>
          <w:sz w:val="24"/>
          <w:szCs w:val="24"/>
        </w:rPr>
        <w:t>T</w:t>
      </w:r>
      <w:r w:rsidRPr="00F02AF3">
        <w:rPr>
          <w:rFonts w:ascii="Times New Roman" w:hAnsi="Times New Roman" w:cs="Times New Roman"/>
          <w:sz w:val="24"/>
          <w:szCs w:val="24"/>
        </w:rPr>
        <w:t xml:space="preserve">he terms </w:t>
      </w:r>
      <w:r w:rsidR="00F9282B">
        <w:rPr>
          <w:rFonts w:ascii="Times New Roman" w:hAnsi="Times New Roman" w:cs="Times New Roman"/>
          <w:sz w:val="24"/>
          <w:szCs w:val="24"/>
        </w:rPr>
        <w:t xml:space="preserve">are </w:t>
      </w:r>
      <w:r w:rsidRPr="00F02AF3">
        <w:rPr>
          <w:rFonts w:ascii="Times New Roman" w:hAnsi="Times New Roman" w:cs="Times New Roman"/>
          <w:sz w:val="24"/>
          <w:szCs w:val="24"/>
        </w:rPr>
        <w:t>added sequentially (first to last</w:t>
      </w:r>
      <w:proofErr w:type="gramStart"/>
      <w:r w:rsidRPr="00F02AF3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563E85">
        <w:rPr>
          <w:rFonts w:ascii="Times New Roman" w:hAnsi="Times New Roman" w:cs="Times New Roman"/>
          <w:sz w:val="24"/>
          <w:szCs w:val="24"/>
        </w:rPr>
        <w:t>and</w:t>
      </w:r>
      <w:r w:rsidRPr="00F02AF3">
        <w:rPr>
          <w:rFonts w:ascii="Times New Roman" w:hAnsi="Times New Roman" w:cs="Times New Roman"/>
          <w:sz w:val="24"/>
          <w:szCs w:val="24"/>
        </w:rPr>
        <w:t xml:space="preserve"> </w:t>
      </w:r>
      <w:r w:rsidR="005F3637">
        <w:rPr>
          <w:rFonts w:ascii="Times New Roman" w:hAnsi="Times New Roman" w:cs="Times New Roman"/>
          <w:sz w:val="24"/>
          <w:szCs w:val="24"/>
        </w:rPr>
        <w:t>the</w:t>
      </w:r>
      <w:r w:rsidRPr="00F02AF3">
        <w:rPr>
          <w:rFonts w:ascii="Times New Roman" w:hAnsi="Times New Roman" w:cs="Times New Roman"/>
          <w:sz w:val="24"/>
          <w:szCs w:val="24"/>
        </w:rPr>
        <w:t xml:space="preserve"> number of permutations</w:t>
      </w:r>
      <w:r w:rsidR="005F3637">
        <w:rPr>
          <w:rFonts w:ascii="Times New Roman" w:hAnsi="Times New Roman" w:cs="Times New Roman"/>
          <w:sz w:val="24"/>
          <w:szCs w:val="24"/>
        </w:rPr>
        <w:t xml:space="preserve"> is</w:t>
      </w:r>
      <w:r w:rsidRPr="00F02AF3">
        <w:rPr>
          <w:rFonts w:ascii="Times New Roman" w:hAnsi="Times New Roman" w:cs="Times New Roman"/>
          <w:sz w:val="24"/>
          <w:szCs w:val="24"/>
        </w:rPr>
        <w:t xml:space="preserve"> 999</w:t>
      </w:r>
      <w:r w:rsidR="00563E85">
        <w:rPr>
          <w:rFonts w:ascii="Times New Roman" w:hAnsi="Times New Roman" w:cs="Times New Roman"/>
          <w:sz w:val="24"/>
          <w:szCs w:val="24"/>
        </w:rPr>
        <w:t>.</w:t>
      </w:r>
      <w:r w:rsidR="00DA1CFC">
        <w:rPr>
          <w:rFonts w:ascii="Times New Roman" w:hAnsi="Times New Roman" w:cs="Times New Roman"/>
          <w:sz w:val="24"/>
          <w:szCs w:val="24"/>
        </w:rPr>
        <w:t xml:space="preserve"> </w:t>
      </w:r>
      <w:r w:rsidR="00563E85">
        <w:rPr>
          <w:rFonts w:ascii="Times New Roman" w:hAnsi="Times New Roman" w:cs="Times New Roman"/>
          <w:sz w:val="24"/>
          <w:szCs w:val="24"/>
        </w:rPr>
        <w:t>D</w:t>
      </w:r>
      <w:r w:rsidR="00DA1CFC">
        <w:rPr>
          <w:rFonts w:ascii="Times New Roman" w:hAnsi="Times New Roman" w:cs="Times New Roman"/>
          <w:color w:val="000000"/>
          <w:sz w:val="24"/>
          <w:szCs w:val="24"/>
        </w:rPr>
        <w:t xml:space="preserve">egree of freedom </w:t>
      </w:r>
      <w:r w:rsidR="00BD79A2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DA1CFC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Pr="00F02AF3">
        <w:rPr>
          <w:rFonts w:ascii="Times New Roman" w:hAnsi="Times New Roman" w:cs="Times New Roman"/>
          <w:sz w:val="24"/>
          <w:szCs w:val="24"/>
        </w:rPr>
        <w:t xml:space="preserve">. The 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F02AF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  = 0.8275777 and adjusted R</w:t>
      </w:r>
      <w:r w:rsidRPr="00F02AF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 xml:space="preserve"> = 0.3447952. M</w:t>
      </w:r>
      <w:r w:rsidR="001F6CAF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F02AF3">
        <w:rPr>
          <w:rFonts w:ascii="Times New Roman" w:hAnsi="Times New Roman" w:cs="Times New Roman"/>
          <w:color w:val="000000"/>
          <w:sz w:val="24"/>
          <w:szCs w:val="24"/>
        </w:rPr>
        <w:t>ntel check was used to check for significant correlations between environmental variables and distance matrix, adj. P; adjusted P values, Sig; significant value</w:t>
      </w:r>
      <w:r w:rsidR="00EB077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F26F678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CA5587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3FE04E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8CD604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FB54D0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F15EB1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CA8FCD" w14:textId="77777777" w:rsidR="00AF3D92" w:rsidRPr="00F02AF3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FBB411" w14:textId="77777777" w:rsidR="00AF3D92" w:rsidRDefault="00AF3D92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2DA08C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5F4251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42C162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7DDBA1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377E0C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904218" w14:textId="77777777" w:rsidR="00287C4A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DAA44F" w14:textId="77777777" w:rsidR="00287C4A" w:rsidRPr="00F02AF3" w:rsidRDefault="00287C4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7D25B8" w14:textId="0F19EEC9" w:rsidR="00410869" w:rsidRDefault="005F0FD6" w:rsidP="007E79FA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2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410869" w:rsidRPr="00F02A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s</w:t>
      </w:r>
    </w:p>
    <w:p w14:paraId="1F6725E9" w14:textId="77777777" w:rsidR="00650EEE" w:rsidRPr="00650EEE" w:rsidRDefault="00650EEE" w:rsidP="00650EEE"/>
    <w:p w14:paraId="2572D8C3" w14:textId="78D517B5" w:rsidR="00410869" w:rsidRPr="00F02AF3" w:rsidRDefault="00650EEE" w:rsidP="007E79F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0EEE">
        <w:rPr>
          <w:rFonts w:ascii="Times New Roman" w:hAnsi="Times New Roman" w:cs="Times New Roman"/>
          <w:b/>
          <w:bCs/>
        </w:rPr>
        <w:t xml:space="preserve">Supplementary </w:t>
      </w:r>
      <w:r w:rsidR="00410869" w:rsidRPr="00650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</w:t>
      </w:r>
      <w:r w:rsidR="00410869" w:rsidRPr="00F02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arefaction curve for </w:t>
      </w:r>
      <w:r w:rsidR="001F7A23">
        <w:rPr>
          <w:rFonts w:ascii="Times New Roman" w:hAnsi="Times New Roman" w:cs="Times New Roman"/>
          <w:color w:val="000000" w:themeColor="text1"/>
          <w:sz w:val="24"/>
          <w:szCs w:val="24"/>
        </w:rPr>
        <w:t>rhizosphere bacterial communities</w:t>
      </w:r>
      <w:r w:rsidR="00410869" w:rsidRPr="00F02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7A23">
        <w:rPr>
          <w:rFonts w:ascii="Times New Roman" w:hAnsi="Times New Roman" w:cs="Times New Roman"/>
          <w:color w:val="000000" w:themeColor="text1"/>
          <w:sz w:val="24"/>
          <w:szCs w:val="24"/>
        </w:rPr>
        <w:t>from different farms</w:t>
      </w:r>
      <w:r w:rsidR="00410869" w:rsidRPr="00F02A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bsampling of the community was done at an even depth of 74170 sequences per sample. The plateau in the sequence graph indicates that the richness of the community was adequately </w:t>
      </w:r>
      <w:r w:rsidR="00094A6A" w:rsidRPr="00F02AF3">
        <w:rPr>
          <w:rFonts w:ascii="Times New Roman" w:hAnsi="Times New Roman" w:cs="Times New Roman"/>
          <w:color w:val="000000" w:themeColor="text1"/>
          <w:sz w:val="24"/>
          <w:szCs w:val="24"/>
        </w:rPr>
        <w:t>represented.</w:t>
      </w:r>
    </w:p>
    <w:p w14:paraId="41F26FB4" w14:textId="77777777" w:rsidR="00410869" w:rsidRPr="00F02AF3" w:rsidRDefault="00410869" w:rsidP="007E79F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6A9B81" w14:textId="2C1BE160" w:rsidR="00410869" w:rsidRPr="00F02AF3" w:rsidRDefault="002263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0EEE">
        <w:rPr>
          <w:rFonts w:ascii="Times New Roman" w:hAnsi="Times New Roman" w:cs="Times New Roman"/>
          <w:b/>
          <w:bCs/>
        </w:rPr>
        <w:t xml:space="preserve">Supplementary </w:t>
      </w:r>
      <w:r w:rsidRPr="00650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: Comparison of shared and unique </w:t>
      </w:r>
      <w:r w:rsidR="007C5B4B" w:rsidRPr="00F02AF3">
        <w:rPr>
          <w:rFonts w:ascii="Times New Roman" w:hAnsi="Times New Roman" w:cs="Times New Roman"/>
          <w:sz w:val="24"/>
          <w:szCs w:val="24"/>
        </w:rPr>
        <w:t>amplicon sequence variants (</w:t>
      </w:r>
      <w:r w:rsidR="00410869" w:rsidRPr="00F02AF3">
        <w:rPr>
          <w:rFonts w:ascii="Times New Roman" w:hAnsi="Times New Roman" w:cs="Times New Roman"/>
          <w:sz w:val="24"/>
          <w:szCs w:val="24"/>
        </w:rPr>
        <w:t>ASVs</w:t>
      </w:r>
      <w:r w:rsidR="007C5B4B" w:rsidRPr="00F02AF3">
        <w:rPr>
          <w:rFonts w:ascii="Times New Roman" w:hAnsi="Times New Roman" w:cs="Times New Roman"/>
          <w:sz w:val="24"/>
          <w:szCs w:val="24"/>
        </w:rPr>
        <w:t>)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 in </w:t>
      </w:r>
      <w:r w:rsidR="007C5B4B" w:rsidRPr="00F02AF3">
        <w:rPr>
          <w:rFonts w:ascii="Times New Roman" w:hAnsi="Times New Roman" w:cs="Times New Roman"/>
          <w:sz w:val="24"/>
          <w:szCs w:val="24"/>
        </w:rPr>
        <w:t>(A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) organic farms and </w:t>
      </w:r>
      <w:r w:rsidR="007C5B4B" w:rsidRPr="00F02AF3">
        <w:rPr>
          <w:rFonts w:ascii="Times New Roman" w:hAnsi="Times New Roman" w:cs="Times New Roman"/>
          <w:sz w:val="24"/>
          <w:szCs w:val="24"/>
        </w:rPr>
        <w:t>(B</w:t>
      </w:r>
      <w:r w:rsidR="00410869" w:rsidRPr="00F02AF3">
        <w:rPr>
          <w:rFonts w:ascii="Times New Roman" w:hAnsi="Times New Roman" w:cs="Times New Roman"/>
          <w:sz w:val="24"/>
          <w:szCs w:val="24"/>
        </w:rPr>
        <w:t>) conventional farms</w:t>
      </w:r>
    </w:p>
    <w:p w14:paraId="30DC7D41" w14:textId="77777777" w:rsidR="00410869" w:rsidRPr="00F02AF3" w:rsidRDefault="00410869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7D40BE" w14:textId="5796E204" w:rsidR="00410869" w:rsidRPr="00F02AF3" w:rsidRDefault="002263CA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0EEE">
        <w:rPr>
          <w:rFonts w:ascii="Times New Roman" w:hAnsi="Times New Roman" w:cs="Times New Roman"/>
          <w:b/>
          <w:bCs/>
        </w:rPr>
        <w:t xml:space="preserve">Supplementary </w:t>
      </w:r>
      <w:r w:rsidRPr="00650E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10869" w:rsidRPr="002263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10869" w:rsidRPr="00F02AF3">
        <w:rPr>
          <w:rFonts w:ascii="Times New Roman" w:hAnsi="Times New Roman" w:cs="Times New Roman"/>
          <w:sz w:val="24"/>
          <w:szCs w:val="24"/>
        </w:rPr>
        <w:t>: Unique and shared amplicon sequence variants</w:t>
      </w:r>
      <w:r w:rsidR="0044509D" w:rsidRPr="00F02AF3">
        <w:rPr>
          <w:rFonts w:ascii="Times New Roman" w:hAnsi="Times New Roman" w:cs="Times New Roman"/>
          <w:sz w:val="24"/>
          <w:szCs w:val="24"/>
        </w:rPr>
        <w:t xml:space="preserve"> (ASVs)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 across the rhizosphere soil of vegetable </w:t>
      </w:r>
      <w:r w:rsidR="00743BC9" w:rsidRPr="00F02AF3">
        <w:rPr>
          <w:rFonts w:ascii="Times New Roman" w:hAnsi="Times New Roman" w:cs="Times New Roman"/>
          <w:sz w:val="24"/>
          <w:szCs w:val="24"/>
        </w:rPr>
        <w:t>crops</w:t>
      </w:r>
    </w:p>
    <w:p w14:paraId="3C27A93F" w14:textId="77777777" w:rsidR="00410869" w:rsidRPr="00F02AF3" w:rsidRDefault="00410869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B0ACED" w14:textId="24EB7895" w:rsidR="00410869" w:rsidRPr="00F02AF3" w:rsidRDefault="00D91613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0EEE">
        <w:rPr>
          <w:rFonts w:ascii="Times New Roman" w:hAnsi="Times New Roman" w:cs="Times New Roman"/>
          <w:b/>
          <w:bCs/>
        </w:rPr>
        <w:t xml:space="preserve">Supplementary </w:t>
      </w:r>
      <w:r w:rsidRPr="00D916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B619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410869" w:rsidRPr="00F02AF3">
        <w:rPr>
          <w:rFonts w:ascii="Times New Roman" w:hAnsi="Times New Roman" w:cs="Times New Roman"/>
          <w:sz w:val="24"/>
          <w:szCs w:val="24"/>
        </w:rPr>
        <w:t>: Bray-</w:t>
      </w:r>
      <w:proofErr w:type="gramStart"/>
      <w:r w:rsidR="00410869" w:rsidRPr="00F02AF3">
        <w:rPr>
          <w:rFonts w:ascii="Times New Roman" w:hAnsi="Times New Roman" w:cs="Times New Roman"/>
          <w:sz w:val="24"/>
          <w:szCs w:val="24"/>
        </w:rPr>
        <w:t>Curtis</w:t>
      </w:r>
      <w:proofErr w:type="gramEnd"/>
      <w:r w:rsidR="00410869" w:rsidRPr="00F02AF3">
        <w:rPr>
          <w:rFonts w:ascii="Times New Roman" w:hAnsi="Times New Roman" w:cs="Times New Roman"/>
          <w:sz w:val="24"/>
          <w:szCs w:val="24"/>
        </w:rPr>
        <w:t xml:space="preserve"> dissimilarity </w:t>
      </w:r>
      <w:r w:rsidR="00DC0470">
        <w:rPr>
          <w:rFonts w:ascii="Times New Roman" w:hAnsi="Times New Roman" w:cs="Times New Roman"/>
          <w:sz w:val="24"/>
          <w:szCs w:val="24"/>
        </w:rPr>
        <w:t>of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 bacterial communities </w:t>
      </w:r>
      <w:r>
        <w:rPr>
          <w:rFonts w:ascii="Times New Roman" w:hAnsi="Times New Roman" w:cs="Times New Roman"/>
          <w:sz w:val="24"/>
          <w:szCs w:val="24"/>
        </w:rPr>
        <w:t>of rhizosphere soil from different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 plant species based on non-metric </w:t>
      </w:r>
      <w:r w:rsidR="00B61913">
        <w:rPr>
          <w:rFonts w:ascii="Times New Roman" w:hAnsi="Times New Roman" w:cs="Times New Roman"/>
          <w:sz w:val="24"/>
          <w:szCs w:val="24"/>
        </w:rPr>
        <w:t>multi</w:t>
      </w:r>
      <w:r w:rsidR="00410869" w:rsidRPr="00F02AF3">
        <w:rPr>
          <w:rFonts w:ascii="Times New Roman" w:hAnsi="Times New Roman" w:cs="Times New Roman"/>
          <w:sz w:val="24"/>
          <w:szCs w:val="24"/>
        </w:rPr>
        <w:t>dimensional scaling (NMDS). The eclipses in the NMDS plot show 95% confidence intervals (standard error) in multivariate space within the group centroids, The stress plot (</w:t>
      </w:r>
      <w:r w:rsidR="00B6191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10869" w:rsidRPr="00F02AF3">
        <w:rPr>
          <w:rFonts w:ascii="Times New Roman" w:hAnsi="Times New Roman" w:cs="Times New Roman"/>
          <w:sz w:val="24"/>
          <w:szCs w:val="24"/>
        </w:rPr>
        <w:t xml:space="preserve">Figure </w:t>
      </w:r>
      <w:r w:rsidR="00B61913">
        <w:rPr>
          <w:rFonts w:ascii="Times New Roman" w:hAnsi="Times New Roman" w:cs="Times New Roman"/>
          <w:sz w:val="24"/>
          <w:szCs w:val="24"/>
        </w:rPr>
        <w:t>5B</w:t>
      </w:r>
      <w:r w:rsidR="00410869" w:rsidRPr="00F02AF3">
        <w:rPr>
          <w:rFonts w:ascii="Times New Roman" w:hAnsi="Times New Roman" w:cs="Times New Roman"/>
          <w:sz w:val="24"/>
          <w:szCs w:val="24"/>
        </w:rPr>
        <w:t>) for the NMDS showed that the original dissimilarities are well preserved (stress = 0.165047) in the reduced number of dimensions</w:t>
      </w:r>
    </w:p>
    <w:p w14:paraId="52E6F6B5" w14:textId="77777777" w:rsidR="00410869" w:rsidRPr="00F02AF3" w:rsidRDefault="00410869" w:rsidP="007E79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E50CE1" w14:textId="2DA53BC1" w:rsidR="00410869" w:rsidRDefault="001F215D" w:rsidP="007E79F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21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B619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5F164F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hizosphere bacterial community structure variability in conventional and organic </w:t>
      </w:r>
      <w:r w:rsidR="00B6191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arms</w:t>
      </w:r>
      <w:r w:rsidR="005F164F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A33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="00872A8F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Average distance of the community dispersion to the median and </w:t>
      </w:r>
      <w:r w:rsidR="006A33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="00872A8F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stress plot. The higher median indicates a high probability of higher community dispersion in organic farms compared to conventional farms. The s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ess p</w:t>
      </w:r>
      <w:r w:rsidR="001F42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00000000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t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as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rated from the non</w:t>
      </w:r>
      <w:r w:rsidR="006A33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tric multidimensional scaling plot</w:t>
      </w:r>
      <w:r w:rsidR="00B119BA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constructed with the 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ress plot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) function of the </w:t>
      </w:r>
      <w:r w:rsidR="00B119BA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gan package</w:t>
      </w:r>
      <w:r w:rsidR="00B119BA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R software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e stress was 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leted at </w:t>
      </w:r>
      <w:r w:rsidR="00410869" w:rsidRPr="00F02AF3" w:rsidDel="00AB1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.1650471</w:t>
      </w:r>
      <w:r w:rsidR="00410869" w:rsidRPr="00F02AF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59EAF2FE" w14:textId="77777777" w:rsidR="00174A32" w:rsidRDefault="00174A32" w:rsidP="00174A32"/>
    <w:p w14:paraId="7013A747" w14:textId="69D5996A" w:rsidR="00174A32" w:rsidRDefault="00174A32" w:rsidP="00174A32">
      <w:pPr>
        <w:rPr>
          <w:rFonts w:ascii="Times New Roman" w:hAnsi="Times New Roman" w:cs="Times New Roman"/>
          <w:sz w:val="24"/>
          <w:szCs w:val="24"/>
        </w:rPr>
      </w:pPr>
      <w:r w:rsidRPr="00174A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6191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02AF3">
        <w:rPr>
          <w:rFonts w:ascii="Times New Roman" w:hAnsi="Times New Roman" w:cs="Times New Roman"/>
          <w:sz w:val="24"/>
          <w:szCs w:val="24"/>
        </w:rPr>
        <w:t xml:space="preserve">: Average relative abundance of </w:t>
      </w:r>
      <w:r w:rsidR="00B61913">
        <w:rPr>
          <w:rFonts w:ascii="Times New Roman" w:hAnsi="Times New Roman" w:cs="Times New Roman"/>
          <w:sz w:val="24"/>
          <w:szCs w:val="24"/>
        </w:rPr>
        <w:t xml:space="preserve">the </w:t>
      </w:r>
      <w:r w:rsidRPr="00F02AF3">
        <w:rPr>
          <w:rFonts w:ascii="Times New Roman" w:hAnsi="Times New Roman" w:cs="Times New Roman"/>
          <w:sz w:val="24"/>
          <w:szCs w:val="24"/>
        </w:rPr>
        <w:t xml:space="preserve">dominant </w:t>
      </w:r>
      <w:r w:rsidR="00DE5B1F">
        <w:rPr>
          <w:rFonts w:ascii="Times New Roman" w:hAnsi="Times New Roman" w:cs="Times New Roman"/>
          <w:sz w:val="24"/>
          <w:szCs w:val="24"/>
        </w:rPr>
        <w:t>bacterial community in the</w:t>
      </w:r>
      <w:r w:rsidRPr="00F02AF3">
        <w:rPr>
          <w:rFonts w:ascii="Times New Roman" w:hAnsi="Times New Roman" w:cs="Times New Roman"/>
          <w:sz w:val="24"/>
          <w:szCs w:val="24"/>
        </w:rPr>
        <w:t xml:space="preserve"> rhizosphere soil of different vegetables (A) </w:t>
      </w:r>
      <w:r w:rsidR="00B61913">
        <w:rPr>
          <w:rFonts w:ascii="Times New Roman" w:hAnsi="Times New Roman" w:cs="Times New Roman"/>
          <w:sz w:val="24"/>
          <w:szCs w:val="24"/>
        </w:rPr>
        <w:t>Dominant p</w:t>
      </w:r>
      <w:r w:rsidRPr="00F02AF3">
        <w:rPr>
          <w:rFonts w:ascii="Times New Roman" w:hAnsi="Times New Roman" w:cs="Times New Roman"/>
          <w:sz w:val="24"/>
          <w:szCs w:val="24"/>
        </w:rPr>
        <w:t>hyl</w:t>
      </w:r>
      <w:r w:rsidR="005F3637">
        <w:rPr>
          <w:rFonts w:ascii="Times New Roman" w:hAnsi="Times New Roman" w:cs="Times New Roman"/>
          <w:sz w:val="24"/>
          <w:szCs w:val="24"/>
        </w:rPr>
        <w:t>a</w:t>
      </w:r>
      <w:r w:rsidRPr="00F02AF3">
        <w:rPr>
          <w:rFonts w:ascii="Times New Roman" w:hAnsi="Times New Roman" w:cs="Times New Roman"/>
          <w:sz w:val="24"/>
          <w:szCs w:val="24"/>
        </w:rPr>
        <w:t xml:space="preserve"> (B) </w:t>
      </w:r>
      <w:r w:rsidR="00B61913">
        <w:rPr>
          <w:rFonts w:ascii="Times New Roman" w:hAnsi="Times New Roman" w:cs="Times New Roman"/>
          <w:sz w:val="24"/>
          <w:szCs w:val="24"/>
        </w:rPr>
        <w:t xml:space="preserve">Dominant </w:t>
      </w:r>
      <w:r w:rsidR="005F3637">
        <w:rPr>
          <w:rFonts w:ascii="Times New Roman" w:hAnsi="Times New Roman" w:cs="Times New Roman"/>
          <w:sz w:val="24"/>
          <w:szCs w:val="24"/>
        </w:rPr>
        <w:t>genera</w:t>
      </w:r>
      <w:r w:rsidRPr="00F02AF3">
        <w:rPr>
          <w:rFonts w:ascii="Times New Roman" w:hAnsi="Times New Roman" w:cs="Times New Roman"/>
          <w:sz w:val="24"/>
          <w:szCs w:val="24"/>
        </w:rPr>
        <w:t xml:space="preserve"> taxa level. The phylotypes with average relative abundance below 1% and the unculturable and unclassified at the genus taxa level constitute the others. The bar plots were constructed based on average relative abundance per plant type</w:t>
      </w:r>
      <w:r w:rsidR="005F3637">
        <w:rPr>
          <w:rFonts w:ascii="Times New Roman" w:hAnsi="Times New Roman" w:cs="Times New Roman"/>
          <w:sz w:val="24"/>
          <w:szCs w:val="24"/>
        </w:rPr>
        <w:t>.</w:t>
      </w:r>
    </w:p>
    <w:p w14:paraId="173BAE44" w14:textId="77777777" w:rsidR="0025103C" w:rsidRDefault="0025103C" w:rsidP="00174A32"/>
    <w:p w14:paraId="749BA844" w14:textId="67549638" w:rsidR="0025103C" w:rsidRPr="00F02AF3" w:rsidRDefault="0025103C" w:rsidP="002510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4A3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F363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02AF3">
        <w:rPr>
          <w:rFonts w:ascii="Times New Roman" w:hAnsi="Times New Roman" w:cs="Times New Roman"/>
          <w:sz w:val="24"/>
          <w:szCs w:val="24"/>
        </w:rPr>
        <w:t>: Correlation between species function percentage of bacterial community with soil properties. NH</w:t>
      </w:r>
      <w:r w:rsidRPr="00F02AF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02AF3">
        <w:rPr>
          <w:rFonts w:ascii="Times New Roman" w:hAnsi="Times New Roman" w:cs="Times New Roman"/>
          <w:sz w:val="24"/>
          <w:szCs w:val="24"/>
        </w:rPr>
        <w:t>; ammonia, TOC; total organic carbon, EC; electrical conductivity, CEC; cation exchange capacity, OM; organic matter</w:t>
      </w:r>
    </w:p>
    <w:sectPr w:rsidR="0025103C" w:rsidRPr="00F02AF3" w:rsidSect="004D488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5D16B" w14:textId="77777777" w:rsidR="00E14A61" w:rsidRDefault="00E14A61" w:rsidP="007F40EF">
      <w:pPr>
        <w:spacing w:after="0" w:line="240" w:lineRule="auto"/>
      </w:pPr>
      <w:r>
        <w:separator/>
      </w:r>
    </w:p>
  </w:endnote>
  <w:endnote w:type="continuationSeparator" w:id="0">
    <w:p w14:paraId="535AE02B" w14:textId="77777777" w:rsidR="00E14A61" w:rsidRDefault="00E14A61" w:rsidP="007F4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53C66" w14:textId="77777777" w:rsidR="007F40EF" w:rsidRDefault="007F4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194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EB8E3" w14:textId="14AAD463" w:rsidR="007F40EF" w:rsidRDefault="007F40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4EAEA5" w14:textId="77777777" w:rsidR="007F40EF" w:rsidRDefault="007F40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FF09E" w14:textId="77777777" w:rsidR="007F40EF" w:rsidRDefault="007F4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02D0E" w14:textId="77777777" w:rsidR="00E14A61" w:rsidRDefault="00E14A61" w:rsidP="007F40EF">
      <w:pPr>
        <w:spacing w:after="0" w:line="240" w:lineRule="auto"/>
      </w:pPr>
      <w:r>
        <w:separator/>
      </w:r>
    </w:p>
  </w:footnote>
  <w:footnote w:type="continuationSeparator" w:id="0">
    <w:p w14:paraId="331007C8" w14:textId="77777777" w:rsidR="00E14A61" w:rsidRDefault="00E14A61" w:rsidP="007F40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1D820" w14:textId="77777777" w:rsidR="007F40EF" w:rsidRDefault="007F40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DCC6A" w14:textId="77777777" w:rsidR="007F40EF" w:rsidRDefault="007F40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28E17" w14:textId="77777777" w:rsidR="007F40EF" w:rsidRDefault="007F4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41F9E"/>
    <w:multiLevelType w:val="hybridMultilevel"/>
    <w:tmpl w:val="885249B6"/>
    <w:lvl w:ilvl="0" w:tplc="3542B790">
      <w:start w:val="25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5BC13C31"/>
    <w:multiLevelType w:val="hybridMultilevel"/>
    <w:tmpl w:val="DC401F9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556951">
    <w:abstractNumId w:val="0"/>
  </w:num>
  <w:num w:numId="2" w16cid:durableId="1867022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MDI0t7AwMjc2MDFU0lEKTi0uzszPAykwNKwFAGEpaq4tAAAA"/>
  </w:docVars>
  <w:rsids>
    <w:rsidRoot w:val="00410869"/>
    <w:rsid w:val="0000710E"/>
    <w:rsid w:val="0001531C"/>
    <w:rsid w:val="0003358E"/>
    <w:rsid w:val="00071C7E"/>
    <w:rsid w:val="000833E8"/>
    <w:rsid w:val="00094A6A"/>
    <w:rsid w:val="000D6AC3"/>
    <w:rsid w:val="000E23B1"/>
    <w:rsid w:val="000E5271"/>
    <w:rsid w:val="00117B37"/>
    <w:rsid w:val="0013266E"/>
    <w:rsid w:val="00134D5C"/>
    <w:rsid w:val="0013597D"/>
    <w:rsid w:val="00144400"/>
    <w:rsid w:val="00155561"/>
    <w:rsid w:val="00174A32"/>
    <w:rsid w:val="00187203"/>
    <w:rsid w:val="001965DC"/>
    <w:rsid w:val="001B228E"/>
    <w:rsid w:val="001D7F20"/>
    <w:rsid w:val="001E5A8A"/>
    <w:rsid w:val="001F215D"/>
    <w:rsid w:val="001F3A2F"/>
    <w:rsid w:val="001F4209"/>
    <w:rsid w:val="001F6CAF"/>
    <w:rsid w:val="001F7742"/>
    <w:rsid w:val="001F7A23"/>
    <w:rsid w:val="0022322F"/>
    <w:rsid w:val="00225803"/>
    <w:rsid w:val="002263CA"/>
    <w:rsid w:val="00246C51"/>
    <w:rsid w:val="00247D6B"/>
    <w:rsid w:val="0025103C"/>
    <w:rsid w:val="00282ACB"/>
    <w:rsid w:val="0028593F"/>
    <w:rsid w:val="00287C4A"/>
    <w:rsid w:val="002A3F26"/>
    <w:rsid w:val="002E1F81"/>
    <w:rsid w:val="002F0B79"/>
    <w:rsid w:val="003028F6"/>
    <w:rsid w:val="003120D6"/>
    <w:rsid w:val="00342C3F"/>
    <w:rsid w:val="0034729C"/>
    <w:rsid w:val="00376F57"/>
    <w:rsid w:val="003814E1"/>
    <w:rsid w:val="003B2ED7"/>
    <w:rsid w:val="003B656E"/>
    <w:rsid w:val="003C0482"/>
    <w:rsid w:val="003F3DD8"/>
    <w:rsid w:val="00410869"/>
    <w:rsid w:val="004129FB"/>
    <w:rsid w:val="00416179"/>
    <w:rsid w:val="00437C9A"/>
    <w:rsid w:val="00443CD6"/>
    <w:rsid w:val="0044509D"/>
    <w:rsid w:val="0044615B"/>
    <w:rsid w:val="00452DA4"/>
    <w:rsid w:val="00454F95"/>
    <w:rsid w:val="00460347"/>
    <w:rsid w:val="00475F76"/>
    <w:rsid w:val="0048419D"/>
    <w:rsid w:val="004B4D98"/>
    <w:rsid w:val="004D488D"/>
    <w:rsid w:val="004F4A60"/>
    <w:rsid w:val="005126B1"/>
    <w:rsid w:val="00520E6F"/>
    <w:rsid w:val="00563E85"/>
    <w:rsid w:val="0056602B"/>
    <w:rsid w:val="00590EF4"/>
    <w:rsid w:val="005913F5"/>
    <w:rsid w:val="005B709A"/>
    <w:rsid w:val="005C4F0C"/>
    <w:rsid w:val="005D2F69"/>
    <w:rsid w:val="005E48F6"/>
    <w:rsid w:val="005F0FD6"/>
    <w:rsid w:val="005F164F"/>
    <w:rsid w:val="005F3637"/>
    <w:rsid w:val="00607145"/>
    <w:rsid w:val="0061331C"/>
    <w:rsid w:val="00622099"/>
    <w:rsid w:val="006357A4"/>
    <w:rsid w:val="00640407"/>
    <w:rsid w:val="00645569"/>
    <w:rsid w:val="006471F9"/>
    <w:rsid w:val="00650EEE"/>
    <w:rsid w:val="00653A13"/>
    <w:rsid w:val="00655B04"/>
    <w:rsid w:val="006678EB"/>
    <w:rsid w:val="00674D29"/>
    <w:rsid w:val="006A33CB"/>
    <w:rsid w:val="006A37A9"/>
    <w:rsid w:val="006D4525"/>
    <w:rsid w:val="006E3B68"/>
    <w:rsid w:val="00743BC9"/>
    <w:rsid w:val="007768A1"/>
    <w:rsid w:val="007C5B4B"/>
    <w:rsid w:val="007D1214"/>
    <w:rsid w:val="007D4B06"/>
    <w:rsid w:val="007E1715"/>
    <w:rsid w:val="007E7583"/>
    <w:rsid w:val="007E79FA"/>
    <w:rsid w:val="007F40EF"/>
    <w:rsid w:val="007F6E71"/>
    <w:rsid w:val="0086301A"/>
    <w:rsid w:val="00867032"/>
    <w:rsid w:val="00872A8F"/>
    <w:rsid w:val="008753EE"/>
    <w:rsid w:val="008776EF"/>
    <w:rsid w:val="0088201D"/>
    <w:rsid w:val="00896221"/>
    <w:rsid w:val="008A04B1"/>
    <w:rsid w:val="008A0F14"/>
    <w:rsid w:val="008A6300"/>
    <w:rsid w:val="008C1C67"/>
    <w:rsid w:val="008D689A"/>
    <w:rsid w:val="008F2635"/>
    <w:rsid w:val="00905C72"/>
    <w:rsid w:val="00930672"/>
    <w:rsid w:val="009308AB"/>
    <w:rsid w:val="00936794"/>
    <w:rsid w:val="009548C6"/>
    <w:rsid w:val="009A55E5"/>
    <w:rsid w:val="009B4E80"/>
    <w:rsid w:val="009C20AA"/>
    <w:rsid w:val="009E1C82"/>
    <w:rsid w:val="009E2375"/>
    <w:rsid w:val="009E59A3"/>
    <w:rsid w:val="00A134B1"/>
    <w:rsid w:val="00A145D5"/>
    <w:rsid w:val="00A4747F"/>
    <w:rsid w:val="00A47F6A"/>
    <w:rsid w:val="00A50DCE"/>
    <w:rsid w:val="00A56810"/>
    <w:rsid w:val="00A743BC"/>
    <w:rsid w:val="00A87CBF"/>
    <w:rsid w:val="00AA1A31"/>
    <w:rsid w:val="00AA2F28"/>
    <w:rsid w:val="00AA6715"/>
    <w:rsid w:val="00AB4B04"/>
    <w:rsid w:val="00AC4D96"/>
    <w:rsid w:val="00AC6659"/>
    <w:rsid w:val="00AD4E57"/>
    <w:rsid w:val="00AE62CA"/>
    <w:rsid w:val="00AF3D92"/>
    <w:rsid w:val="00B105DE"/>
    <w:rsid w:val="00B119BA"/>
    <w:rsid w:val="00B31DBF"/>
    <w:rsid w:val="00B415D6"/>
    <w:rsid w:val="00B45E77"/>
    <w:rsid w:val="00B46C1B"/>
    <w:rsid w:val="00B61913"/>
    <w:rsid w:val="00B6799B"/>
    <w:rsid w:val="00B938FE"/>
    <w:rsid w:val="00BB318B"/>
    <w:rsid w:val="00BB62B4"/>
    <w:rsid w:val="00BB6C3B"/>
    <w:rsid w:val="00BC4003"/>
    <w:rsid w:val="00BC4DA9"/>
    <w:rsid w:val="00BD79A2"/>
    <w:rsid w:val="00C3487C"/>
    <w:rsid w:val="00C50359"/>
    <w:rsid w:val="00C770C9"/>
    <w:rsid w:val="00C807F9"/>
    <w:rsid w:val="00C901C3"/>
    <w:rsid w:val="00C90CFB"/>
    <w:rsid w:val="00CA2AB8"/>
    <w:rsid w:val="00CC3322"/>
    <w:rsid w:val="00CD22E6"/>
    <w:rsid w:val="00CD5EAA"/>
    <w:rsid w:val="00CF0A40"/>
    <w:rsid w:val="00D014B8"/>
    <w:rsid w:val="00D11DF1"/>
    <w:rsid w:val="00D36129"/>
    <w:rsid w:val="00D45B2E"/>
    <w:rsid w:val="00D46F3B"/>
    <w:rsid w:val="00D54FE5"/>
    <w:rsid w:val="00D80515"/>
    <w:rsid w:val="00D87AEB"/>
    <w:rsid w:val="00D91613"/>
    <w:rsid w:val="00DA1CFC"/>
    <w:rsid w:val="00DC0470"/>
    <w:rsid w:val="00DC1049"/>
    <w:rsid w:val="00DC4C83"/>
    <w:rsid w:val="00DC7DAD"/>
    <w:rsid w:val="00DE0DCA"/>
    <w:rsid w:val="00DE5B1F"/>
    <w:rsid w:val="00DE5E07"/>
    <w:rsid w:val="00E033F6"/>
    <w:rsid w:val="00E14A61"/>
    <w:rsid w:val="00E177AD"/>
    <w:rsid w:val="00E477A6"/>
    <w:rsid w:val="00E54ECC"/>
    <w:rsid w:val="00E80B23"/>
    <w:rsid w:val="00EB077E"/>
    <w:rsid w:val="00EF6140"/>
    <w:rsid w:val="00EF6768"/>
    <w:rsid w:val="00F02AF3"/>
    <w:rsid w:val="00F1133D"/>
    <w:rsid w:val="00F16500"/>
    <w:rsid w:val="00F25CC2"/>
    <w:rsid w:val="00F47D28"/>
    <w:rsid w:val="00F566F1"/>
    <w:rsid w:val="00F6783D"/>
    <w:rsid w:val="00F82CE3"/>
    <w:rsid w:val="00F9282B"/>
    <w:rsid w:val="00FA4CA5"/>
    <w:rsid w:val="00FA51AC"/>
    <w:rsid w:val="00FE1FA5"/>
    <w:rsid w:val="00FE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E7209A"/>
  <w15:chartTrackingRefBased/>
  <w15:docId w15:val="{EE94C9E6-1183-42B4-B0EF-06565DCA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8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E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D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086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10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E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F3D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F3D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3D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3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D92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D92"/>
    <w:rPr>
      <w:rFonts w:ascii="Times New Roman" w:hAnsi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3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D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D92"/>
    <w:rPr>
      <w:lang w:val="en-GB"/>
    </w:rPr>
  </w:style>
  <w:style w:type="table" w:styleId="TableGrid">
    <w:name w:val="Table Grid"/>
    <w:basedOn w:val="TableNormal"/>
    <w:uiPriority w:val="39"/>
    <w:rsid w:val="00A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D9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D92"/>
    <w:pPr>
      <w:spacing w:after="160"/>
    </w:pPr>
    <w:rPr>
      <w:rFonts w:asciiTheme="minorHAnsi" w:hAnsiTheme="minorHAnsi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D92"/>
    <w:rPr>
      <w:rFonts w:ascii="Times New Roman" w:hAnsi="Times New Roman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AF3D9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F3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AF3D92"/>
    <w:pPr>
      <w:spacing w:after="0" w:line="240" w:lineRule="auto"/>
    </w:pPr>
  </w:style>
  <w:style w:type="character" w:customStyle="1" w:styleId="citationvalue">
    <w:name w:val="citationvalue"/>
    <w:basedOn w:val="DefaultParagraphFont"/>
    <w:rsid w:val="00AF3D92"/>
  </w:style>
  <w:style w:type="character" w:styleId="LineNumber">
    <w:name w:val="line number"/>
    <w:basedOn w:val="DefaultParagraphFont"/>
    <w:uiPriority w:val="99"/>
    <w:semiHidden/>
    <w:unhideWhenUsed/>
    <w:rsid w:val="00AF3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BCD47-97CC-4710-AF6A-FA6E6151F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Pages>11</Pages>
  <Words>2755</Words>
  <Characters>1570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kunle Raimi</dc:creator>
  <cp:keywords/>
  <dc:description/>
  <cp:lastModifiedBy>Kunle Raimi</cp:lastModifiedBy>
  <cp:revision>207</cp:revision>
  <dcterms:created xsi:type="dcterms:W3CDTF">2023-04-04T17:16:00Z</dcterms:created>
  <dcterms:modified xsi:type="dcterms:W3CDTF">2023-08-2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gronomy-for-sustainable-development</vt:lpwstr>
  </property>
  <property fmtid="{D5CDD505-2E9C-101B-9397-08002B2CF9AE}" pid="5" name="Mendeley Recent Style Name 1_1">
    <vt:lpwstr>Agronomy for Sustainable Development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soil-ecology</vt:lpwstr>
  </property>
  <property fmtid="{D5CDD505-2E9C-101B-9397-08002B2CF9AE}" pid="9" name="Mendeley Recent Style Name 3_1">
    <vt:lpwstr>Applied Soil Ecology</vt:lpwstr>
  </property>
  <property fmtid="{D5CDD505-2E9C-101B-9397-08002B2CF9AE}" pid="10" name="Mendeley Recent Style Id 4_1">
    <vt:lpwstr>http://www.zotero.org/styles/biotechnology-advances</vt:lpwstr>
  </property>
  <property fmtid="{D5CDD505-2E9C-101B-9397-08002B2CF9AE}" pid="11" name="Mendeley Recent Style Name 4_1">
    <vt:lpwstr>Biotechnology Advances</vt:lpwstr>
  </property>
  <property fmtid="{D5CDD505-2E9C-101B-9397-08002B2CF9AE}" pid="12" name="Mendeley Recent Style Id 5_1">
    <vt:lpwstr>http://www.zotero.org/styles/biotechnology-and-bioengineering</vt:lpwstr>
  </property>
  <property fmtid="{D5CDD505-2E9C-101B-9397-08002B2CF9AE}" pid="13" name="Mendeley Recent Style Name 5_1">
    <vt:lpwstr>Biotechnology and Bioengineering</vt:lpwstr>
  </property>
  <property fmtid="{D5CDD505-2E9C-101B-9397-08002B2CF9AE}" pid="14" name="Mendeley Recent Style Id 6_1">
    <vt:lpwstr>https://csl.mendeley.com/styles/487762091/Biotechandbioprocessing</vt:lpwstr>
  </property>
  <property fmtid="{D5CDD505-2E9C-101B-9397-08002B2CF9AE}" pid="15" name="Mendeley Recent Style Name 6_1">
    <vt:lpwstr>Elsevier (numeric, with titles) - Adekunle Raimi</vt:lpwstr>
  </property>
  <property fmtid="{D5CDD505-2E9C-101B-9397-08002B2CF9AE}" pid="16" name="Mendeley Recent Style Id 7_1">
    <vt:lpwstr>http://www.zotero.org/styles/environmental-microbiology</vt:lpwstr>
  </property>
  <property fmtid="{D5CDD505-2E9C-101B-9397-08002B2CF9AE}" pid="17" name="Mendeley Recent Style Name 7_1">
    <vt:lpwstr>Environmental Microbiology</vt:lpwstr>
  </property>
  <property fmtid="{D5CDD505-2E9C-101B-9397-08002B2CF9AE}" pid="18" name="Mendeley Recent Style Id 8_1">
    <vt:lpwstr>http://www.zotero.org/styles/mendeley-to-endnote-title</vt:lpwstr>
  </property>
  <property fmtid="{D5CDD505-2E9C-101B-9397-08002B2CF9AE}" pid="19" name="Mendeley Recent Style Name 8_1">
    <vt:lpwstr>Mendeley to EndNote Title </vt:lpwstr>
  </property>
  <property fmtid="{D5CDD505-2E9C-101B-9397-08002B2CF9AE}" pid="20" name="Mendeley Recent Style Id 9_1">
    <vt:lpwstr>http://www.zotero.org/styles/sustainable-chemistry-and-pharmacy</vt:lpwstr>
  </property>
  <property fmtid="{D5CDD505-2E9C-101B-9397-08002B2CF9AE}" pid="21" name="Mendeley Recent Style Name 9_1">
    <vt:lpwstr>Sustainable Chemistry and Pharmacy</vt:lpwstr>
  </property>
  <property fmtid="{D5CDD505-2E9C-101B-9397-08002B2CF9AE}" pid="22" name="GrammarlyDocumentId">
    <vt:lpwstr>7eb2ad30e2bed365a66a21412dab63011ba100330effaf8f65783b064af22a49</vt:lpwstr>
  </property>
</Properties>
</file>